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D1D10" w14:textId="53AF2D6A" w:rsidR="006F3878" w:rsidRPr="006F3878" w:rsidRDefault="006F3878" w:rsidP="006F3878">
      <w:pPr>
        <w:spacing w:before="100" w:beforeAutospacing="1" w:after="100" w:afterAutospacing="1" w:line="276" w:lineRule="auto"/>
        <w:rPr>
          <w:rFonts w:ascii="Times New Roman" w:eastAsia="Times New Roman" w:hAnsi="Times New Roman" w:cs="Times New Roman"/>
        </w:rPr>
      </w:pPr>
      <w:r w:rsidRPr="006F3878">
        <w:rPr>
          <w:rFonts w:ascii="Times New Roman" w:eastAsia="Times New Roman" w:hAnsi="Times New Roman" w:cs="Times New Roman"/>
        </w:rPr>
        <w:t>Obidimma Ezezika, Jennifer Heng, Kishif Fatima, Ayman Mohamed, and Kathryn Barret</w:t>
      </w:r>
      <w:r w:rsidR="002C57C7">
        <w:rPr>
          <w:rFonts w:ascii="Times New Roman" w:eastAsia="Times New Roman" w:hAnsi="Times New Roman" w:cs="Times New Roman"/>
        </w:rPr>
        <w:t>t</w:t>
      </w:r>
      <w:r w:rsidRPr="006F3878">
        <w:rPr>
          <w:rFonts w:ascii="Times New Roman" w:eastAsia="Times New Roman" w:hAnsi="Times New Roman" w:cs="Times New Roman"/>
        </w:rPr>
        <w:t xml:space="preserve">: </w:t>
      </w:r>
      <w:r w:rsidRPr="006F3878">
        <w:rPr>
          <w:rFonts w:ascii="Times New Roman" w:eastAsia="Times New Roman" w:hAnsi="Times New Roman" w:cs="Times New Roman"/>
          <w:b/>
          <w:bCs/>
        </w:rPr>
        <w:t>What are the barriers and facilitators to community handwashing with water and soap? A systematic review</w:t>
      </w:r>
    </w:p>
    <w:p w14:paraId="5FDB3878" w14:textId="6127B8AA" w:rsidR="00D123E6" w:rsidRDefault="00A4639D" w:rsidP="003701B1">
      <w:pPr>
        <w:spacing w:before="100" w:beforeAutospacing="1" w:after="100" w:afterAutospacing="1" w:line="276" w:lineRule="auto"/>
        <w:rPr>
          <w:rFonts w:ascii="Times New Roman" w:eastAsia="Times New Roman" w:hAnsi="Times New Roman" w:cs="Times New Roman"/>
          <w:color w:val="000000" w:themeColor="text1"/>
          <w:sz w:val="20"/>
          <w:szCs w:val="20"/>
        </w:rPr>
      </w:pPr>
      <w:bookmarkStart w:id="0" w:name="_GoBack"/>
      <w:r>
        <w:rPr>
          <w:rFonts w:ascii="Times New Roman" w:eastAsia="Times New Roman" w:hAnsi="Times New Roman" w:cs="Times New Roman"/>
          <w:b/>
          <w:bCs/>
          <w:color w:val="000000" w:themeColor="text1"/>
          <w:sz w:val="20"/>
          <w:szCs w:val="20"/>
        </w:rPr>
        <w:t>S3 File</w:t>
      </w:r>
      <w:r w:rsidR="003701B1">
        <w:rPr>
          <w:rFonts w:ascii="Times New Roman" w:eastAsia="Times New Roman" w:hAnsi="Times New Roman" w:cs="Times New Roman"/>
          <w:b/>
          <w:bCs/>
          <w:color w:val="000000" w:themeColor="text1"/>
          <w:sz w:val="20"/>
          <w:szCs w:val="20"/>
        </w:rPr>
        <w:t xml:space="preserve">: </w:t>
      </w:r>
      <w:r w:rsidR="003701B1">
        <w:rPr>
          <w:rFonts w:ascii="Times New Roman" w:eastAsia="Times New Roman" w:hAnsi="Times New Roman" w:cs="Times New Roman"/>
          <w:color w:val="000000" w:themeColor="text1"/>
          <w:sz w:val="20"/>
          <w:szCs w:val="20"/>
        </w:rPr>
        <w:t xml:space="preserve">Study Characteristics </w:t>
      </w:r>
    </w:p>
    <w:tbl>
      <w:tblPr>
        <w:tblW w:w="9530" w:type="dxa"/>
        <w:tblLayout w:type="fixed"/>
        <w:tblCellMar>
          <w:top w:w="15" w:type="dxa"/>
          <w:left w:w="15" w:type="dxa"/>
          <w:bottom w:w="15" w:type="dxa"/>
          <w:right w:w="15" w:type="dxa"/>
        </w:tblCellMar>
        <w:tblLook w:val="04A0" w:firstRow="1" w:lastRow="0" w:firstColumn="1" w:lastColumn="0" w:noHBand="0" w:noVBand="1"/>
      </w:tblPr>
      <w:tblGrid>
        <w:gridCol w:w="1250"/>
        <w:gridCol w:w="1170"/>
        <w:gridCol w:w="1114"/>
        <w:gridCol w:w="1586"/>
        <w:gridCol w:w="2070"/>
        <w:gridCol w:w="2340"/>
      </w:tblGrid>
      <w:tr w:rsidR="005F3E92" w:rsidRPr="00282ACB" w14:paraId="45F18FBA"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bookmarkEnd w:id="0"/>
          <w:p w14:paraId="69A32EF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Author/Year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E150D"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Country</w:t>
            </w:r>
          </w:p>
        </w:tc>
        <w:tc>
          <w:tcPr>
            <w:tcW w:w="1114" w:type="dxa"/>
            <w:tcBorders>
              <w:top w:val="single" w:sz="8" w:space="0" w:color="000000"/>
              <w:left w:val="single" w:sz="8" w:space="0" w:color="000000"/>
              <w:bottom w:val="single" w:sz="8" w:space="0" w:color="000000"/>
              <w:right w:val="single" w:sz="8" w:space="0" w:color="000000"/>
            </w:tcBorders>
          </w:tcPr>
          <w:p w14:paraId="328A513D"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B6FDE"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Method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F884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Participants (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B72D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Objective</w:t>
            </w:r>
          </w:p>
        </w:tc>
      </w:tr>
      <w:tr w:rsidR="005F3E92" w:rsidRPr="00282ACB" w14:paraId="5C306759"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3A271" w14:textId="77777777" w:rsidR="005F3E92" w:rsidRPr="00282ACB" w:rsidRDefault="005F3E92" w:rsidP="00ED4AC4">
            <w:pPr>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Akter</w:t>
            </w:r>
            <w:proofErr w:type="spellEnd"/>
            <w:r w:rsidRPr="00282ACB">
              <w:rPr>
                <w:rFonts w:ascii="Times New Roman" w:hAnsi="Times New Roman" w:cs="Times New Roman"/>
                <w:bCs/>
                <w:color w:val="000000"/>
                <w:sz w:val="20"/>
                <w:szCs w:val="20"/>
              </w:rPr>
              <w:t xml:space="preserve"> &amp; Ali., 2014 [34]</w:t>
            </w:r>
          </w:p>
          <w:p w14:paraId="751BBB04" w14:textId="77777777" w:rsidR="005F3E92" w:rsidRPr="00282ACB" w:rsidRDefault="005F3E92" w:rsidP="00ED4AC4">
            <w:pPr>
              <w:spacing w:line="0" w:lineRule="atLeast"/>
              <w:rPr>
                <w:rFonts w:ascii="Times New Roman" w:eastAsia="Times New Roman" w:hAnsi="Times New Roman" w:cs="Times New Roman"/>
                <w:bCs/>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26CDB"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Bangladesh </w:t>
            </w:r>
          </w:p>
          <w:p w14:paraId="6076F6AE" w14:textId="77777777" w:rsidR="005F3E92" w:rsidRPr="00282ACB" w:rsidRDefault="005F3E92" w:rsidP="00ED4AC4">
            <w:pPr>
              <w:spacing w:line="0" w:lineRule="atLeast"/>
              <w:rPr>
                <w:rFonts w:ascii="Times New Roman" w:eastAsia="Times New Roman" w:hAnsi="Times New Roman" w:cs="Times New Roman"/>
                <w:bCs/>
                <w:sz w:val="20"/>
                <w:szCs w:val="20"/>
              </w:rPr>
            </w:pPr>
          </w:p>
        </w:tc>
        <w:tc>
          <w:tcPr>
            <w:tcW w:w="1114" w:type="dxa"/>
            <w:tcBorders>
              <w:top w:val="single" w:sz="8" w:space="0" w:color="000000"/>
              <w:left w:val="single" w:sz="8" w:space="0" w:color="000000"/>
              <w:bottom w:val="single" w:sz="8" w:space="0" w:color="000000"/>
              <w:right w:val="single" w:sz="8" w:space="0" w:color="000000"/>
            </w:tcBorders>
          </w:tcPr>
          <w:p w14:paraId="4EE26B58"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CEBA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In-depth 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959F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 xml:space="preserve">144 purposively selected women from 6 </w:t>
            </w:r>
            <w:proofErr w:type="spellStart"/>
            <w:r w:rsidRPr="00282ACB">
              <w:rPr>
                <w:rFonts w:ascii="Times New Roman" w:eastAsiaTheme="minorEastAsia" w:hAnsi="Times New Roman" w:cs="Times New Roman"/>
                <w:bCs/>
                <w:color w:val="000000" w:themeColor="text1"/>
                <w:sz w:val="20"/>
                <w:szCs w:val="20"/>
              </w:rPr>
              <w:t>upazilas</w:t>
            </w:r>
            <w:proofErr w:type="spellEnd"/>
            <w:r w:rsidRPr="00282ACB">
              <w:rPr>
                <w:rFonts w:ascii="Times New Roman" w:eastAsiaTheme="minorEastAsia" w:hAnsi="Times New Roman" w:cs="Times New Roman"/>
                <w:bCs/>
                <w:color w:val="000000" w:themeColor="text1"/>
                <w:sz w:val="20"/>
                <w:szCs w:val="20"/>
              </w:rPr>
              <w:t xml:space="preserve"> (sub-district)</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CE23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To explore factors that facilitate and/or impede hygiene behavior in water, sanitation and hygiene (WASH) intervention areas using qualitative research techniques</w:t>
            </w:r>
          </w:p>
        </w:tc>
      </w:tr>
      <w:tr w:rsidR="005F3E92" w:rsidRPr="00282ACB" w14:paraId="63D6FD52"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9A0B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Ashraf et al., 2017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KVitwYUj","properties":{"formattedCitation":"[26]","plainCitation":"[26]","noteIndex":0},"citationItems":[{"id":490,"uris":["http://zotero.org/users/6365926/items/QWPIJ4JG"],"uri":["http://zotero.org/users/6365926/items/QWPIJ4JG"],"itemData":{"id":490,"type":"article-journal","abstract":"Context: Diarrhea is one of the leading causes of under-five mortality globally and also in India. In the state of Uttar Pradesh, the prevalence of childhood diarrhea is 12.43% and only around half of the children with diarrhea have access to health-care services. Aims: The aim of this study is to understand the critical gaps at the public health system and community levels for the effective implementation of comprehensive diarrhea control. Settings and Design: This study was conducted in the rural settings and data collection was done at health facility and community levels. Subjects and Methods: A mixed methodology was used to conduct this study. Quantitative data were collected through a household survey with 1350 households in four districts and qualitative data were collected through focused group discussions and in-depth interviews at health facility and community levels. Statistical Analysis Used: SPSS was used for quantitative data analysis. Thematic analysis was performed for qualitative data. Results: Mothers are largely aware of use of oral rehydration solution (ORS) but only a third of the children with diarrhea were treated with ORS. Only a fifth of the mothers knew about the use of zinc and just 7% of children with diarrhea were treated with zinc. Majority of the mothers do not wash their hands with soap at critical times. The use of toilet and safe drinking water were also found minimal. There were challenges related to procurement, supply chain of ORS and zinc and also with respect to health human resource capacity at facility and community level. Conclusions: For comprehensive diarrhea control and prevention, health systems and community-level barriers largely related to supplies, training of staff, and community behavior and practices should be addressed.","container-title":"Annals of Tropical Medicine and Public Health","DOI":"10.4103/ATMPH.ATMPH_68_17","journalAbbreviation":"Annals of Tropical Medicine and Public Health","page":"571-579","source":"ResearchGate","title":"Assessing critical gaps in implementation of WHO and UNICEF'S 7-point diarrhea control and prevention strategy in Uttar Pradesh, India","volume":"10","author":[{"family":"Ali","given":"Fawad"},{"family":"Singh","given":"O.P."},{"family":"Dutta","given":"A."},{"family":"Ul Haq","given":"Zia"},{"family":"Ghatak","given":"A."},{"family":"Ashtankar","given":"T."}],"issued":{"date-parts":[["2017",5,1]]}}}],"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20]</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76F16" w14:textId="77777777" w:rsidR="005F3E92" w:rsidRPr="00282ACB" w:rsidRDefault="005F3E92" w:rsidP="00ED4AC4">
            <w:pPr>
              <w:spacing w:line="0" w:lineRule="atLeast"/>
              <w:rPr>
                <w:rFonts w:ascii="Times New Roman" w:eastAsia="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Bangladesh</w:t>
            </w:r>
            <w:r w:rsidRPr="00282ACB">
              <w:rPr>
                <w:rFonts w:ascii="Times New Roman" w:eastAsia="Times New Roman" w:hAnsi="Times New Roman" w:cs="Times New Roman"/>
                <w:bCs/>
                <w:sz w:val="20"/>
                <w:szCs w:val="20"/>
              </w:rPr>
              <w:t xml:space="preserve"> </w:t>
            </w:r>
          </w:p>
        </w:tc>
        <w:tc>
          <w:tcPr>
            <w:tcW w:w="1114" w:type="dxa"/>
            <w:tcBorders>
              <w:top w:val="single" w:sz="8" w:space="0" w:color="000000"/>
              <w:left w:val="single" w:sz="8" w:space="0" w:color="000000"/>
              <w:bottom w:val="single" w:sz="8" w:space="0" w:color="000000"/>
              <w:right w:val="single" w:sz="8" w:space="0" w:color="000000"/>
            </w:tcBorders>
          </w:tcPr>
          <w:p w14:paraId="228D7A55"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AD27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Mixed methods: nonrandomized control trial, interviews, surveys, focus groups, group discuss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8F2ED"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Household = Primary caregiver of at least 2 children &lt;3 years of age and other family members of the household</w:t>
            </w:r>
          </w:p>
          <w:p w14:paraId="5EDC43D0"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Theme="minorEastAsia" w:hAnsi="Times New Roman" w:cs="Times New Roman"/>
                <w:bCs/>
                <w:sz w:val="20"/>
                <w:szCs w:val="20"/>
              </w:rPr>
              <w:t>Treatment Arms</w:t>
            </w:r>
          </w:p>
          <w:p w14:paraId="43227AF9"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Control = 72</w:t>
            </w:r>
            <w:r w:rsidRPr="00282ACB">
              <w:rPr>
                <w:rFonts w:ascii="Times New Roman" w:eastAsiaTheme="minorEastAsia" w:hAnsi="Times New Roman" w:cs="Times New Roman"/>
                <w:bCs/>
                <w:sz w:val="20"/>
                <w:szCs w:val="20"/>
              </w:rPr>
              <w:t xml:space="preserve"> Households</w:t>
            </w:r>
            <w:r w:rsidRPr="00282ACB">
              <w:rPr>
                <w:rFonts w:ascii="Times New Roman" w:eastAsiaTheme="minorEastAsia" w:hAnsi="Times New Roman" w:cs="Times New Roman"/>
                <w:bCs/>
                <w:color w:val="000000" w:themeColor="text1"/>
                <w:sz w:val="20"/>
                <w:szCs w:val="20"/>
              </w:rPr>
              <w:t xml:space="preserve"> </w:t>
            </w:r>
          </w:p>
          <w:p w14:paraId="1CD47854"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S</w:t>
            </w:r>
            <w:r w:rsidRPr="00282ACB">
              <w:rPr>
                <w:rFonts w:ascii="Times New Roman" w:eastAsiaTheme="minorEastAsia" w:hAnsi="Times New Roman" w:cs="Times New Roman"/>
                <w:bCs/>
                <w:sz w:val="20"/>
                <w:szCs w:val="20"/>
              </w:rPr>
              <w:t>oapy water promotion = 120</w:t>
            </w:r>
            <w:r w:rsidRPr="00282ACB">
              <w:rPr>
                <w:rFonts w:ascii="Times New Roman" w:eastAsiaTheme="minorEastAsia" w:hAnsi="Times New Roman" w:cs="Times New Roman"/>
                <w:bCs/>
                <w:color w:val="000000" w:themeColor="text1"/>
                <w:sz w:val="20"/>
                <w:szCs w:val="20"/>
              </w:rPr>
              <w:t xml:space="preserve"> </w:t>
            </w:r>
          </w:p>
          <w:p w14:paraId="1E18E823"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S</w:t>
            </w:r>
            <w:r w:rsidRPr="00282ACB">
              <w:rPr>
                <w:rFonts w:ascii="Times New Roman" w:eastAsiaTheme="minorEastAsia" w:hAnsi="Times New Roman" w:cs="Times New Roman"/>
                <w:bCs/>
                <w:sz w:val="20"/>
                <w:szCs w:val="20"/>
              </w:rPr>
              <w:t>oapy water promotion plus handwashing station = 103</w:t>
            </w:r>
            <w:r w:rsidRPr="00282ACB">
              <w:rPr>
                <w:rFonts w:ascii="Times New Roman" w:eastAsiaTheme="minorEastAsia" w:hAnsi="Times New Roman" w:cs="Times New Roman"/>
                <w:bCs/>
                <w:color w:val="000000" w:themeColor="text1"/>
                <w:sz w:val="20"/>
                <w:szCs w:val="20"/>
              </w:rPr>
              <w:t xml:space="preserve"> </w:t>
            </w:r>
          </w:p>
          <w:p w14:paraId="3C8E5457"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S</w:t>
            </w:r>
            <w:r w:rsidRPr="00282ACB">
              <w:rPr>
                <w:rFonts w:ascii="Times New Roman" w:eastAsiaTheme="minorEastAsia" w:hAnsi="Times New Roman" w:cs="Times New Roman"/>
                <w:bCs/>
                <w:sz w:val="20"/>
                <w:szCs w:val="20"/>
              </w:rPr>
              <w:t>oapy water promotion plus handwashing station and free detergent refills = 90</w:t>
            </w:r>
            <w:r w:rsidRPr="00282ACB">
              <w:rPr>
                <w:rFonts w:ascii="Times New Roman" w:eastAsiaTheme="minorEastAsia" w:hAnsi="Times New Roman" w:cs="Times New Roman"/>
                <w:bCs/>
                <w:color w:val="000000" w:themeColor="text1"/>
                <w:sz w:val="20"/>
                <w:szCs w:val="20"/>
              </w:rPr>
              <w:t xml:space="preserve"> </w:t>
            </w:r>
          </w:p>
          <w:p w14:paraId="3B466E5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Total = 385 from different villag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3C631"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To test low-cost alternatives to bar soap for handwashing in rural Bangladesh and its uptake, feasibility and acceptability</w:t>
            </w:r>
          </w:p>
        </w:tc>
      </w:tr>
      <w:tr w:rsidR="005F3E92" w:rsidRPr="00282ACB" w14:paraId="00D8EB2A"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1237B"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ajracharya</w:t>
            </w:r>
            <w:proofErr w:type="spellEnd"/>
            <w:r w:rsidRPr="00282ACB">
              <w:rPr>
                <w:rFonts w:ascii="Times New Roman" w:hAnsi="Times New Roman" w:cs="Times New Roman"/>
                <w:bCs/>
                <w:color w:val="000000"/>
                <w:sz w:val="20"/>
                <w:szCs w:val="20"/>
              </w:rPr>
              <w:t xml:space="preserve">, 2003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jVIWb67w","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21]</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B06B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Myanmar</w:t>
            </w:r>
          </w:p>
        </w:tc>
        <w:tc>
          <w:tcPr>
            <w:tcW w:w="1114" w:type="dxa"/>
            <w:tcBorders>
              <w:top w:val="single" w:sz="8" w:space="0" w:color="000000"/>
              <w:left w:val="single" w:sz="8" w:space="0" w:color="000000"/>
              <w:bottom w:val="single" w:sz="8" w:space="0" w:color="000000"/>
              <w:right w:val="single" w:sz="8" w:space="0" w:color="000000"/>
            </w:tcBorders>
          </w:tcPr>
          <w:p w14:paraId="37BD7CF0"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ED096"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hAnsi="Times New Roman" w:cs="Times New Roman"/>
                <w:bCs/>
                <w:color w:val="000000"/>
                <w:sz w:val="20"/>
                <w:szCs w:val="20"/>
              </w:rPr>
              <w:t xml:space="preserve"> </w:t>
            </w:r>
            <w:r w:rsidRPr="00282ACB">
              <w:rPr>
                <w:rFonts w:ascii="Times New Roman" w:eastAsiaTheme="minorEastAsia" w:hAnsi="Times New Roman" w:cs="Times New Roman"/>
                <w:bCs/>
                <w:color w:val="000000" w:themeColor="text1"/>
                <w:sz w:val="20"/>
                <w:szCs w:val="20"/>
              </w:rPr>
              <w:t>Conducted survey from past program:</w:t>
            </w:r>
          </w:p>
          <w:p w14:paraId="6544FCAE"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 xml:space="preserve">Motivated household members to construct sanitary latrines on a self-help basis, conducted orientation and planning </w:t>
            </w:r>
            <w:r w:rsidRPr="00282ACB">
              <w:rPr>
                <w:rFonts w:ascii="Times New Roman" w:eastAsiaTheme="minorEastAsia" w:hAnsi="Times New Roman" w:cs="Times New Roman"/>
                <w:bCs/>
                <w:color w:val="000000" w:themeColor="text1"/>
                <w:sz w:val="20"/>
                <w:szCs w:val="20"/>
              </w:rPr>
              <w:lastRenderedPageBreak/>
              <w:t>workshops, trained for community mobilization, promoted through media</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E988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lastRenderedPageBreak/>
              <w:t>Household membe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E031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To assess of the activities pursued under National Sanitation Week (NSW) and Social Mobilization Sanitation and Hygiene (</w:t>
            </w:r>
            <w:proofErr w:type="spellStart"/>
            <w:r w:rsidRPr="00282ACB">
              <w:rPr>
                <w:rFonts w:ascii="Times New Roman" w:eastAsiaTheme="minorEastAsia" w:hAnsi="Times New Roman" w:cs="Times New Roman"/>
                <w:bCs/>
                <w:color w:val="000000" w:themeColor="text1"/>
                <w:sz w:val="20"/>
                <w:szCs w:val="20"/>
              </w:rPr>
              <w:t>SocMob</w:t>
            </w:r>
            <w:proofErr w:type="spellEnd"/>
            <w:r w:rsidRPr="00282ACB">
              <w:rPr>
                <w:rFonts w:ascii="Times New Roman" w:eastAsiaTheme="minorEastAsia" w:hAnsi="Times New Roman" w:cs="Times New Roman"/>
                <w:bCs/>
                <w:color w:val="000000" w:themeColor="text1"/>
                <w:sz w:val="20"/>
                <w:szCs w:val="20"/>
              </w:rPr>
              <w:t>) from 1997 to 2001</w:t>
            </w:r>
          </w:p>
        </w:tc>
      </w:tr>
      <w:tr w:rsidR="005F3E92" w:rsidRPr="00282ACB" w14:paraId="4BCA4AF7"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25605"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iran</w:t>
            </w:r>
            <w:proofErr w:type="spellEnd"/>
            <w:r w:rsidRPr="00282ACB">
              <w:rPr>
                <w:rFonts w:ascii="Times New Roman" w:hAnsi="Times New Roman" w:cs="Times New Roman"/>
                <w:bCs/>
                <w:color w:val="000000"/>
                <w:sz w:val="20"/>
                <w:szCs w:val="20"/>
              </w:rPr>
              <w:t xml:space="preserve"> et al., 2014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UNK1spZ4","properties":{"formattedCitation":"[29]","plainCitation":"[29]","noteIndex":0},"citationItems":[{"id":423,"uris":["http://zotero.org/users/6365926/items/KIMDDV69"],"uri":["http://zotero.org/users/6365926/items/KIMDDV69"],"itemData":{"id":423,"type":"article-journal","abstract":"Objective To evaluate the impact of the National Control of Diarrhoeal Disease Programme (NCDDP) in the Philippines over the period 1980–93, describing levels and trends in programme activities, and relating them to severe diarrhoea morbidity and mortality among under-5-year-olds.\nMethods Routinely collected data on morbidity and mortality trends were obtained from health statistics reports of the Health Intelligence Service and the NCDDP. Socioeconomic indicators, including annual average family income and expenditures, gross national product, and unemployment rates, were derived from the Philippine population census data collected by the National Statistics Office. Findings In relation to baseline levels, diarrhoea mortality among infants and young children fell by about 5% annually over the 18-year period under review. The decline was faster than those related to acute respiratory infections (ARIs) among children of similar age and to perinatal causes. Diarrhoea hospital admission rates registered an annual decline of 2.4% relative to the baseline level.\nConclusion These findings suggest that the programme had a substantial impact; the period under review also witnessed some degree of improvement in other factors with positive influences on health, such as exclusive breastfeeding, nutrition and environmental sanitation. The quality, particularly completeness and reliability, of the existing data did not allow further analysis, thus, making it difficult to conclude beyond doubt that the observed trends indicate that they were solely due to NCDDP.","container-title":"Bulletin of the World Health Organization","language":"en","page":"7","source":"Zotero","title":"Evaluation of the National Control of Diarrhoeal Disease Programme in the Philippines, 1980–93","author":[{"family":"Baltazar","given":"Jane C"},{"family":"Nadera","given":"Dinah P"},{"family":"Victora","given":"Cesar G"}],"issued":{"date-parts":[["2002"]]}}}],"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61]</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AB44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26936240"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CE77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Randomized control trial</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9E074"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14 villages/278 households</w:t>
            </w:r>
          </w:p>
          <w:p w14:paraId="0DE4C2F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 xml:space="preserve">Criteria: population between 700 to 2000 people, have state-run primary school attended by children age 8 to 13 years, have </w:t>
            </w:r>
            <w:proofErr w:type="spellStart"/>
            <w:r w:rsidRPr="00282ACB">
              <w:rPr>
                <w:rFonts w:ascii="Times New Roman" w:eastAsiaTheme="minorEastAsia" w:hAnsi="Times New Roman" w:cs="Times New Roman"/>
                <w:bCs/>
                <w:color w:val="000000" w:themeColor="text1"/>
                <w:sz w:val="20"/>
                <w:szCs w:val="20"/>
              </w:rPr>
              <w:t>anganwadi</w:t>
            </w:r>
            <w:proofErr w:type="spellEnd"/>
            <w:r w:rsidRPr="00282ACB">
              <w:rPr>
                <w:rFonts w:ascii="Times New Roman" w:eastAsiaTheme="minorEastAsia" w:hAnsi="Times New Roman" w:cs="Times New Roman"/>
                <w:bCs/>
                <w:color w:val="000000" w:themeColor="text1"/>
                <w:sz w:val="20"/>
                <w:szCs w:val="20"/>
              </w:rPr>
              <w:t xml:space="preserve"> centre (preschool) attended by children younger than 5 yea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77AA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To test whether a scalable village-level intervention based on emotional drivers of behaviour, rather than knowledge, could improve handwashing behaviour in rural India</w:t>
            </w:r>
          </w:p>
        </w:tc>
      </w:tr>
      <w:tr w:rsidR="005F3E92" w:rsidRPr="00282ACB" w14:paraId="67944506"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AB2D5"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iran</w:t>
            </w:r>
            <w:proofErr w:type="spellEnd"/>
            <w:r w:rsidRPr="00282ACB">
              <w:rPr>
                <w:rFonts w:ascii="Times New Roman" w:hAnsi="Times New Roman" w:cs="Times New Roman"/>
                <w:bCs/>
                <w:color w:val="000000"/>
                <w:sz w:val="20"/>
                <w:szCs w:val="20"/>
              </w:rPr>
              <w:t xml:space="preserve"> et al., 2012 [3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B6BB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Thailand, Ethiopia, Kenya</w:t>
            </w:r>
          </w:p>
        </w:tc>
        <w:tc>
          <w:tcPr>
            <w:tcW w:w="1114" w:type="dxa"/>
            <w:tcBorders>
              <w:top w:val="single" w:sz="8" w:space="0" w:color="000000"/>
              <w:left w:val="single" w:sz="8" w:space="0" w:color="000000"/>
              <w:bottom w:val="single" w:sz="8" w:space="0" w:color="000000"/>
              <w:right w:val="single" w:sz="8" w:space="0" w:color="000000"/>
            </w:tcBorders>
          </w:tcPr>
          <w:p w14:paraId="727F6F17"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5C70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Structured observation of handwashing, questionnaire, discussions with mother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24E1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Members of households from three long-term refugee camp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B62D5"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To gain a more accurate indication of actual handwashing rates and excreta disposal practices and social and economic descriptive data</w:t>
            </w:r>
          </w:p>
          <w:p w14:paraId="26CB7D5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To further the understanding of sanitation and hygiene in long-term camp populations</w:t>
            </w:r>
          </w:p>
        </w:tc>
      </w:tr>
      <w:tr w:rsidR="005F3E92" w:rsidRPr="00282ACB" w14:paraId="28842A23"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8EFE4"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iran</w:t>
            </w:r>
            <w:proofErr w:type="spellEnd"/>
            <w:r w:rsidRPr="00282ACB">
              <w:rPr>
                <w:rFonts w:ascii="Times New Roman" w:hAnsi="Times New Roman" w:cs="Times New Roman"/>
                <w:bCs/>
                <w:color w:val="000000"/>
                <w:sz w:val="20"/>
                <w:szCs w:val="20"/>
              </w:rPr>
              <w:t xml:space="preserve"> et al., 2012 [3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7C93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4B3EC5C1"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54C3D"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Qualitative assessments including interviews, and group discussions, quantitative observ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A92CF"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80 households (caregivers) (20 selected from one village, totalling four villages)</w:t>
            </w:r>
          </w:p>
          <w:p w14:paraId="3D9ED01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Criteria: household has child aged 6 and 23 months being fed complimentary food</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1C160"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sz w:val="20"/>
                <w:szCs w:val="20"/>
              </w:rPr>
              <w:t>To compare effectiveness between two handwashing with soap interventions for child caregivers</w:t>
            </w:r>
          </w:p>
        </w:tc>
      </w:tr>
      <w:tr w:rsidR="005F3E92" w:rsidRPr="00282ACB" w14:paraId="0B7E5ED8"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1454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Blum et la., 2019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hirGlPJB","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19]</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B6FF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Democratic Republic of Congo (DRC)</w:t>
            </w:r>
          </w:p>
        </w:tc>
        <w:tc>
          <w:tcPr>
            <w:tcW w:w="1114" w:type="dxa"/>
            <w:tcBorders>
              <w:top w:val="single" w:sz="8" w:space="0" w:color="000000"/>
              <w:left w:val="single" w:sz="8" w:space="0" w:color="000000"/>
              <w:bottom w:val="single" w:sz="8" w:space="0" w:color="000000"/>
              <w:right w:val="single" w:sz="8" w:space="0" w:color="000000"/>
            </w:tcBorders>
          </w:tcPr>
          <w:p w14:paraId="5E640391"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9B68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y informant interviews, rating exercises, groups discuss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C459D"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Residents in camp are internally displaced persons in conflict neighborhoods</w:t>
            </w:r>
          </w:p>
          <w:p w14:paraId="53D77971"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hAnsi="Times New Roman" w:cs="Times New Roman"/>
                <w:bCs/>
                <w:color w:val="000000" w:themeColor="text1"/>
                <w:sz w:val="20"/>
                <w:szCs w:val="20"/>
              </w:rPr>
              <w:t xml:space="preserve">9 key informants (NGO representatives, camp residents in governing and hygiene committees, hygiene promoters), </w:t>
            </w:r>
          </w:p>
          <w:p w14:paraId="0C5AC2FD"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hAnsi="Times New Roman" w:cs="Times New Roman"/>
                <w:bCs/>
                <w:color w:val="000000" w:themeColor="text1"/>
                <w:sz w:val="20"/>
                <w:szCs w:val="20"/>
              </w:rPr>
              <w:t xml:space="preserve">18 female caregivers of young children under five y/o </w:t>
            </w:r>
          </w:p>
          <w:p w14:paraId="10F71CB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4 groups of camp residents and hygiene promote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5197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To identify the motivators and barriers to handwashing in internally displaced persons camps of DRC</w:t>
            </w:r>
          </w:p>
        </w:tc>
      </w:tr>
      <w:tr w:rsidR="005F3E92" w:rsidRPr="00282ACB" w14:paraId="64348AF3"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946EF" w14:textId="77777777" w:rsidR="005F3E92" w:rsidRPr="00282ACB" w:rsidRDefault="005F3E92" w:rsidP="00ED4AC4">
            <w:pPr>
              <w:spacing w:line="0" w:lineRule="atLeast"/>
              <w:rPr>
                <w:rFonts w:ascii="Times New Roman" w:hAnsi="Times New Roman" w:cs="Times New Roman"/>
                <w:bCs/>
                <w:color w:val="000000"/>
                <w:sz w:val="20"/>
                <w:szCs w:val="20"/>
              </w:rPr>
            </w:pPr>
          </w:p>
          <w:p w14:paraId="20F2F6B9"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resee</w:t>
            </w:r>
            <w:proofErr w:type="spellEnd"/>
            <w:r w:rsidRPr="00282ACB">
              <w:rPr>
                <w:rFonts w:ascii="Times New Roman" w:hAnsi="Times New Roman" w:cs="Times New Roman"/>
                <w:bCs/>
                <w:color w:val="000000"/>
                <w:sz w:val="20"/>
                <w:szCs w:val="20"/>
              </w:rPr>
              <w:t xml:space="preserve"> et al., 2016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BToWtPdv","properties":{"formattedCitation":"[24]","plainCitation":"[24]","noteIndex":0},"citationItems":[{"id":295,"uris":["http://zotero.org/users/6365926/items/E3NHVA9Z"],"uri":["http://zotero.org/users/6365926/items/E3NHVA9Z"],"itemData":{"id":295,"type":"article-journal","container-title":"Journal of Health, Population and Nutrition","DOI":"10.1186/s41043-015-0005-1","ISSN":"2072-1315","issue":"1","journalAbbreviation":"J Health Popul Nutr","language":"en","page":"4","source":"DOI.org (Crossref)","title":"Reducing the burden of diarrhea among children under five years old: lessons learned from oral rehydration therapy corner program implementation in Northern Nigeria","title-short":"Reducing the burden of diarrhea among children under five years old","volume":"34","author":[{"family":"Charyeva","given":"Zulfiya"},{"family":"Cannon","given":"Molly"},{"family":"Oguntunde","given":"Olugbenga"},{"family":"Garba","given":"Aminu Magashi"},{"family":"Sambisa","given":"William"},{"family":"Bassi","given":"Amos Paul"},{"family":"Ibrahim","given":"Mohammed Auwal"},{"family":"Danladi","given":"Saba’atu Elizabeth"},{"family":"Lawal","given":"Nurudeen"}],"issued":{"date-parts":[["2015",12]]}}}],"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53]</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FDE0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Eastern Zambia</w:t>
            </w:r>
          </w:p>
        </w:tc>
        <w:tc>
          <w:tcPr>
            <w:tcW w:w="1114" w:type="dxa"/>
            <w:tcBorders>
              <w:top w:val="single" w:sz="8" w:space="0" w:color="000000"/>
              <w:left w:val="single" w:sz="8" w:space="0" w:color="000000"/>
              <w:bottom w:val="single" w:sz="8" w:space="0" w:color="000000"/>
              <w:right w:val="single" w:sz="8" w:space="0" w:color="000000"/>
            </w:tcBorders>
          </w:tcPr>
          <w:p w14:paraId="44250BE1"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59B11"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Drawing and role-play by children, focus group discuss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ABD5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Pupils (children) grades 3 to 7 of 39 female guardians from </w:t>
            </w:r>
            <w:r w:rsidRPr="00282ACB">
              <w:rPr>
                <w:rFonts w:ascii="Times New Roman" w:eastAsia="Calibri" w:hAnsi="Times New Roman" w:cs="Times New Roman"/>
                <w:bCs/>
                <w:color w:val="000000" w:themeColor="text1"/>
                <w:sz w:val="20"/>
                <w:szCs w:val="20"/>
                <w:lang w:val="en-US"/>
              </w:rPr>
              <w:t>5 schools in Lundazi District</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E3DC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understand if and how children can influence their families to adopt healthy WASH behaviour in Eastern Zambia</w:t>
            </w:r>
          </w:p>
        </w:tc>
      </w:tr>
      <w:tr w:rsidR="005F3E92" w:rsidRPr="00282ACB" w14:paraId="1C6C6D66"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38B0E"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Bulled et al., 1997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9ZBEBCRZ","properties":{"formattedCitation":"[54]","plainCitation":"[54]","noteIndex":0},"citationItems":[{"id":433,"uris":["http://zotero.org/users/6365926/items/8ZDPI4XV"],"uri":["http://zotero.org/users/6365926/items/8ZDPI4XV"],"itemData":{"id":433,"type":"article-journal","abstract":"During 1980-1990 BRAC, a Bangladeshi non-governmental organization, taught over 12 million mothers how to prepare oral rehydration therapy (ORT) at home with lobon (common salt) and gur (unrefined brown sugar). This was followed by a strong promotion and distribution of prepackaged ORS by various agencies including the government. In 1993 we assessed knowledge of ORT preparation, its local availability and its use for the management of diarrhoea. Over 9000 households in 90 villages were revisited; 306 government outreach health workers, 296 drug sellers, and 237 village doctors were interviewed; 152 government facilities and 495 pharmacies/shops were visited. ORT prepared by mothers in a sub-sample of the households was analyzed for chloride content and interviewers collected information on use of ORT for diarrhoeal episodes occurring in the preceding two weeks. The data quality was assessed through a resurvey of sample respondents within two weeks of the first interview. Over 70% of the mothers could prepare a chemically 'safe and effective' ORS. A significant proportion of these mothers were very young at the time of the mass campaigns using house to house teaching, implying an intergenerational transfer of the knowledge on ORT. ORT was found to be used in 60% of all diarrhoeal episodes, but the rate varied with the type of diarrhoea, being highest for daeria (severe watery diarrhoea) and lowest for amasha (dysentery). Drug sellers and village doctors now recommend ORT much more frequently than before. Members of the medical profession (qualified and unqualified) still lag behind in prescribing the use of ORT. The availability of pre-packaged ORS in rural pharmacies has improved enormously. There is convincing evidence that the widescale promotion in the past of ORS for dehydration in diarrhoea has led to this marked improvement today. Nevertheless the use of rice-based ORS, culturally appropriate messages and the promotion of ORS with food offer opportunities to further improve the utilization of ORT.","container-title":"Health Policy and Planning","DOI":"10.1093/heapol/12.1.58","ISSN":"0268-1080","issue":"1","journalAbbreviation":"Health Policy Plan","language":"eng","note":"PMID: 10166103","page":"58-66","source":"PubMed","title":"The status of ORT (oral rehydration therapy) in Bangladesh: how widely is it used?","title-short":"The status of ORT (oral rehydration therapy) in Bangladesh","volume":"12","author":[{"family":"Chowdhury","given":"A. M."},{"family":"Karim","given":"F."},{"family":"Sarkar","given":"S. K."},{"family":"Cash","given":"R. A."},{"family":"Bhuiya","given":"A."}],"issued":{"date-parts":[["1997",3]]}}}],"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51]</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A7ED0"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139FCC87"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61E2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 </w:t>
            </w:r>
            <w:r w:rsidRPr="00282ACB">
              <w:rPr>
                <w:rFonts w:ascii="Times New Roman" w:eastAsia="Calibri" w:hAnsi="Times New Roman" w:cs="Times New Roman"/>
                <w:bCs/>
                <w:color w:val="000000" w:themeColor="text1"/>
                <w:sz w:val="20"/>
                <w:szCs w:val="20"/>
              </w:rPr>
              <w:t>Quantitative observational data collec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F801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wo schools: School A (400 students, 6 to 13 years old), School B (200 students, 6 to 13 years old)</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25FA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assess the physical and social environment context of handwashing among children in Limpopo, South Africa</w:t>
            </w:r>
          </w:p>
        </w:tc>
      </w:tr>
      <w:tr w:rsidR="005F3E92" w:rsidRPr="00282ACB" w14:paraId="689E9EEB"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DB2D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Burns et al., 2018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Bj6Relkz","properties":{"formattedCitation":"[46]","plainCitation":"[46]","noteIndex":0},"citationItems":[{"id":437,"uris":["http://zotero.org/users/6365926/items/GEJEXNVH"],"uri":["http://zotero.org/users/6365926/items/GEJEXNVH"],"itemData":{"id":437,"type":"article-journal","container-title":"International Journal of Epidemiology","DOI":"10.1093/ije/17.3.655","ISSN":"0300-5771, 1464-3685","issue":"3","journalAbbreviation":"Int J Epidemiol","language":"en","page":"655-665","source":"DOI.org (Crossref)","title":"Use and Safety of Home-Made Oral Rehydration Solutions: An Epidemiological Evaluation from Bangladesh","title-short":"Use and Safety of Home-Made Oral Rehydration Solutions","volume":"17","author":[{"family":"Chowdhury","given":"R"},{"family":"Vaughan","given":"J P"},{"family":"Abed","given":"F H"}],"issued":{"date-parts":[["1988"]]}}}],"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40]</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2418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618817E7"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9E68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Randomized control trial, surveys, two snack-tests (observation of handwashing before eating)</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E0C0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203 households with childre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F745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assess the effect of a novel handwashing intervention on children’s handwashing behaviour and outcomes</w:t>
            </w:r>
          </w:p>
        </w:tc>
      </w:tr>
      <w:tr w:rsidR="005F3E92" w:rsidRPr="00282ACB" w14:paraId="76DCAC2D"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3867F"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Burusnukul</w:t>
            </w:r>
            <w:proofErr w:type="spellEnd"/>
            <w:r w:rsidRPr="00282ACB">
              <w:rPr>
                <w:rFonts w:ascii="Times New Roman" w:hAnsi="Times New Roman" w:cs="Times New Roman"/>
                <w:bCs/>
                <w:color w:val="000000"/>
                <w:sz w:val="20"/>
                <w:szCs w:val="20"/>
              </w:rPr>
              <w:t xml:space="preserve"> et al., 2013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3U2OL86I","properties":{"formattedCitation":"[39]","plainCitation":"[39]","noteIndex":0},"citationItems":[{"id":441,"uris":["http://zotero.org/users/6365926/items/BVJQRINC"],"uri":["http://zotero.org/users/6365926/items/BVJQRINC"],"itemData":{"id":441,"type":"webpage","title":"Mothers learn how to save the lives of children / A. M. R. Choudhury, J. P. Vaughan &amp; F. H. Abed","URL":"https://apps.who.int/iris/handle/10665/49151","author":[{"family":"Chowdhury","given":"A M"},{"family":"Vaughan","given":"J P"},{"family":"Abed","given":"F H"}],"accessed":{"date-parts":[["2020",8,14]]},"issued":{"date-parts":[["1988"]]}}}],"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25]</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B89E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S</w:t>
            </w:r>
            <w:r w:rsidRPr="00282ACB">
              <w:rPr>
                <w:rFonts w:ascii="Times New Roman" w:eastAsia="Calibri" w:hAnsi="Times New Roman" w:cs="Times New Roman"/>
                <w:bCs/>
                <w:color w:val="000000" w:themeColor="text1"/>
                <w:sz w:val="20"/>
                <w:szCs w:val="20"/>
              </w:rPr>
              <w:t xml:space="preserve"> United States</w:t>
            </w:r>
          </w:p>
        </w:tc>
        <w:tc>
          <w:tcPr>
            <w:tcW w:w="1114" w:type="dxa"/>
            <w:tcBorders>
              <w:top w:val="single" w:sz="8" w:space="0" w:color="000000"/>
              <w:left w:val="single" w:sz="8" w:space="0" w:color="000000"/>
              <w:bottom w:val="single" w:sz="8" w:space="0" w:color="000000"/>
              <w:right w:val="single" w:sz="8" w:space="0" w:color="000000"/>
            </w:tcBorders>
          </w:tcPr>
          <w:p w14:paraId="213665F8"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2A90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Theme="minorEastAsia" w:hAnsi="Times New Roman" w:cs="Times New Roman"/>
                <w:bCs/>
                <w:color w:val="000000" w:themeColor="text1"/>
                <w:sz w:val="20"/>
                <w:szCs w:val="20"/>
              </w:rPr>
              <w:t>Online surve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AFB0E"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University students, faculty, and staff</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E4AE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he purpose of the study was to determine the efficacy of a four-year campaign implemented by the university’s health services department</w:t>
            </w:r>
          </w:p>
        </w:tc>
      </w:tr>
      <w:tr w:rsidR="005F3E92" w:rsidRPr="00282ACB" w14:paraId="5BF053DF"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62AE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Chatterley et al., 2014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oIcPn2ju","properties":{"formattedCitation":"[60]","plainCitation":"[60]","noteIndex":0},"citationItems":[{"id":444,"uris":["http://zotero.org/users/6365926/items/7EGJMCPR"],"uri":["http://zotero.org/users/6365926/items/7EGJMCPR"],"itemData":{"id":444,"type":"article-journal","abstract":"Tonga, like many developing countries, suffers from a shortage ofmedical staff and a high morbidity and mortality from paediatric diarrhoeal disease. In 1980 a programme was started to train medical assistants and village administrators in the correct use of oral rehydration salt solution for rehydration. The effect on morbidity, mortality, and admission to hospital over the six years 1978-83 was assessed. After the introduction of the scheme the number of deaths due to diarrhoea fell considerably and the state of hydration in children admitted to hospital with diarrhoea greatly improved.","container-title":"BMJ","DOI":"10.1136/bmj.290.6469.691","ISSN":"0959-8138, 1468-5833","issue":"6469","journalAbbreviation":"BMJ","language":"en","page":"691-692","source":"DOI.org (Crossref)","title":"Control of diarrhoeal disease in Tonga 1978-83.","volume":"290","author":[{"family":"Clow","given":"D J"}],"issued":{"date-parts":[["1985",3,2]]}}}],"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16]</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8401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0D6EEB2D"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0E1E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 </w:t>
            </w:r>
            <w:r w:rsidRPr="00282ACB">
              <w:rPr>
                <w:rFonts w:ascii="Times New Roman" w:eastAsia="Calibri" w:hAnsi="Times New Roman" w:cs="Times New Roman"/>
                <w:bCs/>
                <w:color w:val="000000" w:themeColor="text1"/>
                <w:sz w:val="20"/>
                <w:szCs w:val="20"/>
              </w:rPr>
              <w:t>Fuzzy-set qualitative comparative analysis of 16 case schools based on in-depth qualitative data on sanitation and hygien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762D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Students </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798C3"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Theme="minorEastAsia" w:hAnsi="Times New Roman" w:cs="Times New Roman"/>
                <w:bCs/>
                <w:color w:val="000000" w:themeColor="text1"/>
                <w:sz w:val="20"/>
                <w:szCs w:val="20"/>
              </w:rPr>
              <w:t>T</w:t>
            </w:r>
            <w:r w:rsidRPr="00282ACB">
              <w:rPr>
                <w:rFonts w:ascii="Times New Roman" w:eastAsia="Calibri" w:hAnsi="Times New Roman" w:cs="Times New Roman"/>
                <w:bCs/>
                <w:color w:val="000000" w:themeColor="text1"/>
                <w:sz w:val="20"/>
                <w:szCs w:val="20"/>
              </w:rPr>
              <w:t>o improve programming and policies, and increase the effectiveness of limited development resources</w:t>
            </w:r>
          </w:p>
          <w:p w14:paraId="2B7C55B2" w14:textId="77777777" w:rsidR="005F3E92" w:rsidRPr="00282ACB" w:rsidRDefault="005F3E92" w:rsidP="00ED4AC4">
            <w:pPr>
              <w:spacing w:line="0" w:lineRule="atLeast"/>
              <w:rPr>
                <w:rFonts w:ascii="Times New Roman" w:eastAsia="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understand how and why some schools have well-managed sanitation post-intervention, while others do not</w:t>
            </w:r>
          </w:p>
        </w:tc>
      </w:tr>
      <w:tr w:rsidR="005F3E92" w:rsidRPr="00282ACB" w14:paraId="1A54EA07"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E736C"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Chittleborough</w:t>
            </w:r>
            <w:proofErr w:type="spellEnd"/>
            <w:r w:rsidRPr="00282ACB">
              <w:rPr>
                <w:rFonts w:ascii="Times New Roman" w:hAnsi="Times New Roman" w:cs="Times New Roman"/>
                <w:bCs/>
                <w:color w:val="000000"/>
                <w:sz w:val="20"/>
                <w:szCs w:val="20"/>
              </w:rPr>
              <w:t xml:space="preserve"> et al., 2012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SWEJmMbV","properties":{"formattedCitation":"[61]","plainCitation":"[61]","noteIndex":0},"citationItems":[{"id":334,"uris":["http://zotero.org/users/6365926/items/QAN3V33C"],"uri":["http://zotero.org/users/6365926/items/QAN3V33C"],"itemData":{"id":334,"type":"article-journal","container-title":"South African Journal of Child Health","DOI":"10.7196/sajch.472","ISSN":"1999-7671, 1994-3032","issue":"3","journalAbbreviation":"S Afr J CH","page":"84","source":"DOI.org (Crossref)","title":"Pre-hospital management and risk factors in children with acute diarrhoea admitted to a short-stay ward in an urban South African hospital with a high HIV burden","volume":"7","author":[{"family":"Cooke","given":"Melissa Louise"},{"family":"Nel","given":"Etienne De la Ray"},{"family":"Cotton","given":"Mark F"}],"issued":{"date-parts":[["2013",8,30]]}}}],"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26]</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EAECE"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UK</w:t>
            </w:r>
          </w:p>
        </w:tc>
        <w:tc>
          <w:tcPr>
            <w:tcW w:w="1114" w:type="dxa"/>
            <w:tcBorders>
              <w:top w:val="single" w:sz="8" w:space="0" w:color="000000"/>
              <w:left w:val="single" w:sz="8" w:space="0" w:color="000000"/>
              <w:bottom w:val="single" w:sz="8" w:space="0" w:color="000000"/>
              <w:right w:val="single" w:sz="8" w:space="0" w:color="000000"/>
            </w:tcBorders>
          </w:tcPr>
          <w:p w14:paraId="6DF4F3FE"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14B5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A qualitative process evaluation within a cluster randomized controlled trial included pupil focus groups (n ¼ 16, aged 6–11 years), semi-structured interviews (n¼ 16 teachers) and </w:t>
            </w:r>
            <w:r w:rsidRPr="00282ACB">
              <w:rPr>
                <w:rFonts w:ascii="Times New Roman" w:eastAsia="Calibri" w:hAnsi="Times New Roman" w:cs="Times New Roman"/>
                <w:bCs/>
                <w:color w:val="000000" w:themeColor="text1"/>
                <w:sz w:val="20"/>
                <w:szCs w:val="20"/>
              </w:rPr>
              <w:lastRenderedPageBreak/>
              <w:t>observations of hand washing faciliti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40A0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Teachers and pupils from 178 participating state primary school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12B40"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explore factors that may influence hand washing behaviour among pupils and staff in primary schools</w:t>
            </w:r>
          </w:p>
        </w:tc>
      </w:tr>
      <w:tr w:rsidR="005F3E92" w:rsidRPr="00282ACB" w14:paraId="4BC44997"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2D5B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Crosby et al., 2020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s5MBcXPb","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58]</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E0979"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19EE5D0C"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45306"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 </w:t>
            </w:r>
            <w:r w:rsidRPr="00282ACB">
              <w:rPr>
                <w:rFonts w:ascii="Times New Roman" w:eastAsia="Calibri" w:hAnsi="Times New Roman" w:cs="Times New Roman"/>
                <w:bCs/>
                <w:color w:val="000000" w:themeColor="text1"/>
                <w:sz w:val="20"/>
                <w:szCs w:val="20"/>
              </w:rPr>
              <w:t>Pre-workshop questions, follow-up questions, observations and baseline and post-workshop assessments</w:t>
            </w:r>
          </w:p>
          <w:p w14:paraId="51A1F9D3" w14:textId="77777777" w:rsidR="005F3E92" w:rsidRPr="00282ACB" w:rsidRDefault="005F3E92" w:rsidP="00ED4AC4">
            <w:pPr>
              <w:spacing w:line="0" w:lineRule="atLeast"/>
              <w:rPr>
                <w:rFonts w:ascii="Times New Roman" w:eastAsia="Times New Roman" w:hAnsi="Times New Roman" w:cs="Times New Roman"/>
                <w:bCs/>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9FC0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Children and teache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6735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investigate the effectiveness of specifically developed learning resources within socio-economic deprived areas of Ahmedabad, India</w:t>
            </w:r>
          </w:p>
        </w:tc>
      </w:tr>
      <w:tr w:rsidR="005F3E92" w:rsidRPr="00282ACB" w14:paraId="33A50F6E"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8166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Dingman et al., 2020 [6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01A2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United States</w:t>
            </w:r>
          </w:p>
        </w:tc>
        <w:tc>
          <w:tcPr>
            <w:tcW w:w="1114" w:type="dxa"/>
            <w:tcBorders>
              <w:top w:val="single" w:sz="8" w:space="0" w:color="000000"/>
              <w:left w:val="single" w:sz="8" w:space="0" w:color="000000"/>
              <w:bottom w:val="single" w:sz="8" w:space="0" w:color="000000"/>
              <w:right w:val="single" w:sz="8" w:space="0" w:color="000000"/>
            </w:tcBorders>
          </w:tcPr>
          <w:p w14:paraId="5F480E80"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1378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he evaluation consisted of assessing knowledge and quality of handwashing using a linear puzzle and individual handwashing observation, respectivel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95D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10 classrooms (20 students/classroom) between two school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F957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To present the results from the program with a special focus on the evaluation methods and tools used</w:t>
            </w:r>
          </w:p>
        </w:tc>
      </w:tr>
      <w:tr w:rsidR="005F3E92" w:rsidRPr="00282ACB" w14:paraId="56522395"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DC0B5"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Dreibelbis</w:t>
            </w:r>
            <w:proofErr w:type="spellEnd"/>
            <w:r w:rsidRPr="00282ACB">
              <w:rPr>
                <w:rFonts w:ascii="Times New Roman" w:hAnsi="Times New Roman" w:cs="Times New Roman"/>
                <w:bCs/>
                <w:color w:val="000000"/>
                <w:sz w:val="20"/>
                <w:szCs w:val="20"/>
              </w:rPr>
              <w:t xml:space="preserve"> et al., 2016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veK74RlF","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52]</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6C01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1A64E2A4"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779B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Direct observation, provision of traditional handwashing infrastructure, and targeted handwashing nudg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4DD3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220 and 514 students from two rural primary school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72CE5"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 this proof-of-concept study, we developed an inexpensive set of nudges to encourage handwashing with soap after toilet use in two primary schools in rural Bangladesh</w:t>
            </w:r>
          </w:p>
        </w:tc>
      </w:tr>
      <w:tr w:rsidR="005F3E92" w:rsidRPr="00282ACB" w14:paraId="654165B6"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BF587"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Hulland</w:t>
            </w:r>
            <w:proofErr w:type="spellEnd"/>
            <w:r w:rsidRPr="00282ACB">
              <w:rPr>
                <w:rFonts w:ascii="Times New Roman" w:hAnsi="Times New Roman" w:cs="Times New Roman"/>
                <w:bCs/>
                <w:color w:val="000000"/>
                <w:sz w:val="20"/>
                <w:szCs w:val="20"/>
              </w:rPr>
              <w:t xml:space="preserve"> et al., 2013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tliZlhxE","properties":{"formattedCitation":"[69]","plainCitation":"[69]","noteIndex":0},"citationItems":[{"id":299,"uris":["http://zotero.org/users/6365926/items/KNHBN9P3"],"uri":["http://zotero.org/users/6365926/items/KNHBN9P3"],"itemData":{"id":299,"type":"article-journal","container-title":"Global Health: Science and Practice","DOI":"10.9745/GHSP-D-16-00021","ISSN":"2169-575X","issue":"2","journalAbbreviation":"Glob Health Sci Pract","language":"en","page":"264-275","source":"DOI.org (Crossref)","title":"Improved Childhood Diarrhea Treatment Practices in Ghana: A Pre-Post Evaluation of a Comprehensive Private-Sector Program","title-short":"Improved Childhood Diarrhea Treatment Practices in Ghana","volume":"4","author":[{"family":"El-Khoury","given":"Marianne"},{"family":"Banke","given":"Kathryn"},{"family":"Sloane","given":"Phoebe"}],"issued":{"date-parts":[["2016",6,20]]}}}],"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17]</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7132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2827D56E"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3B14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terviews with participating household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3F1B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9 to 10 households per candidate, </w:t>
            </w:r>
            <w:r w:rsidRPr="00282ACB">
              <w:rPr>
                <w:rFonts w:ascii="Times New Roman" w:eastAsia="Calibri" w:hAnsi="Times New Roman" w:cs="Times New Roman"/>
                <w:bCs/>
                <w:sz w:val="20"/>
                <w:szCs w:val="20"/>
              </w:rPr>
              <w:t>households with at least one child under the age of five</w:t>
            </w:r>
          </w:p>
          <w:p w14:paraId="62FCD0EC"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hAnsi="Times New Roman" w:cs="Times New Roman"/>
                <w:bCs/>
                <w:color w:val="000000" w:themeColor="text1"/>
                <w:sz w:val="20"/>
                <w:szCs w:val="20"/>
              </w:rPr>
              <w:t>Urban site:</w:t>
            </w:r>
            <w:r w:rsidRPr="00282ACB">
              <w:rPr>
                <w:rFonts w:ascii="Times New Roman" w:hAnsi="Times New Roman" w:cs="Times New Roman"/>
                <w:bCs/>
                <w:sz w:val="20"/>
                <w:szCs w:val="20"/>
              </w:rPr>
              <w:t xml:space="preserve"> 50 participating households</w:t>
            </w:r>
          </w:p>
          <w:p w14:paraId="17E7C69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Rural site: </w:t>
            </w:r>
            <w:r w:rsidRPr="00282ACB">
              <w:rPr>
                <w:rFonts w:ascii="Times New Roman" w:eastAsia="Calibri" w:hAnsi="Times New Roman" w:cs="Times New Roman"/>
                <w:bCs/>
                <w:sz w:val="20"/>
                <w:szCs w:val="20"/>
              </w:rPr>
              <w:t>29 participating household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AC5C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To identify a locally feasible and acceptable handwashing station that enabled frequent handwashing for two subsequent randomized trials testing the health effects of this behavior</w:t>
            </w:r>
          </w:p>
        </w:tc>
      </w:tr>
      <w:tr w:rsidR="005F3E92" w:rsidRPr="00282ACB" w14:paraId="2BE67379"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7E6D7" w14:textId="77777777" w:rsidR="005F3E92" w:rsidRPr="00282ACB" w:rsidRDefault="005F3E92" w:rsidP="00ED4AC4">
            <w:pPr>
              <w:spacing w:line="0" w:lineRule="atLeast"/>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Kaewchana</w:t>
            </w:r>
            <w:proofErr w:type="spellEnd"/>
            <w:r w:rsidRPr="00282ACB">
              <w:rPr>
                <w:rFonts w:ascii="Times New Roman" w:hAnsi="Times New Roman" w:cs="Times New Roman"/>
                <w:bCs/>
                <w:color w:val="000000"/>
                <w:sz w:val="20"/>
                <w:szCs w:val="20"/>
              </w:rPr>
              <w:t xml:space="preserve"> et al., 2012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UC2BeRks","properties":{"formattedCitation":"[50]","plainCitation":"[50]","noteIndex":0},"citationItems":[{"id":458,"uris":["http://zotero.org/users/6365926/items/IGN42JKF"],"uri":["http://zotero.org/users/6365926/items/IGN42JKF"],"itemData":{"id":458,"type":"article-journal","container-title":"Journal of Tropical Pediatrics","DOI":"10.1093/tropej/32.1.24","ISSN":"0142-6338, 1465-3664","issue":"1","journalAbbreviation":"Journal of Tropical Pediatrics","language":"en","page":"24-25","source":"DOI.org (Crossref)","title":"Evaluation of a Programme of Teaching Mothers the Management of Acute Diarrhoea","volume":"32","author":[{"family":"El-Mougi","given":"M."},{"family":"El-Akkad","given":"N."},{"family":"Emam","given":"M. E.-H."},{"family":"Talkhan","given":"A. M."}],"issued":{"date-parts":[["1986",2,1]]}}}],"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57]</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F72E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hailand</w:t>
            </w:r>
          </w:p>
        </w:tc>
        <w:tc>
          <w:tcPr>
            <w:tcW w:w="1114" w:type="dxa"/>
            <w:tcBorders>
              <w:top w:val="single" w:sz="8" w:space="0" w:color="000000"/>
              <w:left w:val="single" w:sz="8" w:space="0" w:color="000000"/>
              <w:bottom w:val="single" w:sz="8" w:space="0" w:color="000000"/>
              <w:right w:val="single" w:sz="8" w:space="0" w:color="000000"/>
            </w:tcBorders>
          </w:tcPr>
          <w:p w14:paraId="01384651"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E339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RCT, </w:t>
            </w:r>
            <w:r w:rsidRPr="00282ACB">
              <w:rPr>
                <w:rFonts w:ascii="Times New Roman" w:eastAsia="Calibri" w:hAnsi="Times New Roman" w:cs="Times New Roman"/>
                <w:bCs/>
                <w:sz w:val="20"/>
                <w:szCs w:val="20"/>
              </w:rPr>
              <w:t xml:space="preserve">self-reported frequency of hand washing (FHW) and measured quality of hand washing </w:t>
            </w:r>
            <w:r w:rsidRPr="00282ACB">
              <w:rPr>
                <w:rFonts w:ascii="Times New Roman" w:eastAsia="Calibri" w:hAnsi="Times New Roman" w:cs="Times New Roman"/>
                <w:bCs/>
                <w:sz w:val="20"/>
                <w:szCs w:val="20"/>
              </w:rPr>
              <w:lastRenderedPageBreak/>
              <w:t>(QHW), as well as the change of score on instruments designed to measure knowledge, attitude, and practice (KAP) of hand washing relevant to influenza</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E2177" w14:textId="77777777" w:rsidR="005F3E92" w:rsidRPr="00282ACB" w:rsidRDefault="005F3E92" w:rsidP="00ED4AC4">
            <w:pPr>
              <w:pStyle w:val="ListParagraph"/>
              <w:spacing w:after="0"/>
              <w:ind w:left="0"/>
              <w:rPr>
                <w:rFonts w:ascii="Times New Roman" w:hAnsi="Times New Roman" w:cs="Times New Roman"/>
                <w:bCs/>
                <w:sz w:val="20"/>
                <w:szCs w:val="20"/>
              </w:rPr>
            </w:pPr>
            <w:r w:rsidRPr="00282ACB">
              <w:rPr>
                <w:rFonts w:ascii="Times New Roman" w:eastAsia="Calibri" w:hAnsi="Times New Roman" w:cs="Times New Roman"/>
                <w:bCs/>
                <w:sz w:val="20"/>
                <w:szCs w:val="20"/>
                <w:lang w:val="en-CA"/>
              </w:rPr>
              <w:lastRenderedPageBreak/>
              <w:t xml:space="preserve">Household members aged older than 7 years living with a confirmed influenza-positive child in the </w:t>
            </w:r>
            <w:r w:rsidRPr="00282ACB">
              <w:rPr>
                <w:rFonts w:ascii="Times New Roman" w:eastAsia="Calibri" w:hAnsi="Times New Roman" w:cs="Times New Roman"/>
                <w:bCs/>
                <w:sz w:val="20"/>
                <w:szCs w:val="20"/>
                <w:lang w:val="en-CA"/>
              </w:rPr>
              <w:lastRenderedPageBreak/>
              <w:t>household, 275 household members</w:t>
            </w:r>
          </w:p>
          <w:p w14:paraId="7996AFF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lang w:val="en-US"/>
              </w:rPr>
              <w:t xml:space="preserve">HITS (Household influenza transmission study) prospectively identified a </w:t>
            </w:r>
            <w:proofErr w:type="gramStart"/>
            <w:r w:rsidRPr="00282ACB">
              <w:rPr>
                <w:rFonts w:ascii="Times New Roman" w:eastAsia="Calibri" w:hAnsi="Times New Roman" w:cs="Times New Roman"/>
                <w:bCs/>
                <w:color w:val="000000" w:themeColor="text1"/>
                <w:sz w:val="20"/>
                <w:szCs w:val="20"/>
                <w:lang w:val="en-US"/>
              </w:rPr>
              <w:t>confirmed influenza pediatric patients</w:t>
            </w:r>
            <w:proofErr w:type="gramEnd"/>
            <w:r w:rsidRPr="00282ACB">
              <w:rPr>
                <w:rFonts w:ascii="Times New Roman" w:eastAsia="Calibri" w:hAnsi="Times New Roman" w:cs="Times New Roman"/>
                <w:bCs/>
                <w:color w:val="000000" w:themeColor="text1"/>
                <w:sz w:val="20"/>
                <w:szCs w:val="20"/>
                <w:lang w:val="en-US"/>
              </w:rPr>
              <w:t xml:space="preserve"> and their households in the outpatient department at the Queen Sirikit National Institute of Child Health (QSNICH)</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9797D"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 xml:space="preserve">To </w:t>
            </w:r>
            <w:r w:rsidRPr="00282ACB">
              <w:rPr>
                <w:rFonts w:ascii="Times New Roman" w:eastAsia="Calibri" w:hAnsi="Times New Roman" w:cs="Times New Roman"/>
                <w:bCs/>
                <w:sz w:val="20"/>
                <w:szCs w:val="20"/>
              </w:rPr>
              <w:t xml:space="preserve">assess the effect of intensive education on self-reported frequency of hand washing (FHW), measured quality of hand washing (QHW), and measured scores of </w:t>
            </w:r>
            <w:r w:rsidRPr="00282ACB">
              <w:rPr>
                <w:rFonts w:ascii="Times New Roman" w:eastAsia="Calibri" w:hAnsi="Times New Roman" w:cs="Times New Roman"/>
                <w:bCs/>
                <w:sz w:val="20"/>
                <w:szCs w:val="20"/>
              </w:rPr>
              <w:lastRenderedPageBreak/>
              <w:t xml:space="preserve">knowledge, attitude, and practice (KAP) after 7 days and 90 days home-based intensive education of participants (aged &gt;7 years) in households with </w:t>
            </w:r>
            <w:proofErr w:type="gramStart"/>
            <w:r w:rsidRPr="00282ACB">
              <w:rPr>
                <w:rFonts w:ascii="Times New Roman" w:eastAsia="Calibri" w:hAnsi="Times New Roman" w:cs="Times New Roman"/>
                <w:bCs/>
                <w:sz w:val="20"/>
                <w:szCs w:val="20"/>
              </w:rPr>
              <w:t>a</w:t>
            </w:r>
            <w:proofErr w:type="gramEnd"/>
            <w:r w:rsidRPr="00282ACB">
              <w:rPr>
                <w:rFonts w:ascii="Times New Roman" w:eastAsia="Calibri" w:hAnsi="Times New Roman" w:cs="Times New Roman"/>
                <w:bCs/>
                <w:sz w:val="20"/>
                <w:szCs w:val="20"/>
              </w:rPr>
              <w:t xml:space="preserve"> influenza-positive child</w:t>
            </w:r>
          </w:p>
        </w:tc>
      </w:tr>
      <w:tr w:rsidR="005F3E92" w:rsidRPr="00282ACB" w14:paraId="4B830567"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8B23D"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lastRenderedPageBreak/>
              <w:t xml:space="preserve">La Con et al., 2017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xINE7MkM","properties":{"formattedCitation":"[70]","plainCitation":"[70]","noteIndex":0},"citationItems":[{"id":460,"uris":["http://zotero.org/users/6365926/items/IDYKMXRS"],"uri":["http://zotero.org/users/6365926/items/IDYKMXRS"],"itemData":{"id":460,"type":"article-journal","container-title":"The Lancet","DOI":"10.1016/0140-6736(90)90616-D","ISSN":"01406736","issue":"8685","journalAbbreviation":"The Lancet","language":"en","page":"334-338","source":"DOI.org (Crossref)","title":"Effect of diarrhoeal disease control on infant and childhood mortality in Egypt","volume":"335","author":[{"family":"EI-Rafie","given":"M."},{"family":"Hassouna","given":"W.A."},{"family":"Hirschhorn","given":"N."},{"family":"Loza","given":"S."},{"family":"Miller","given":"P."},{"family":"Nagaty","given":"A."},{"family":"Nasser","given":"S."},{"family":"Riyad","given":"R."}],"issued":{"date-parts":[["1990",2]]}}}],"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41]</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A9A5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nya</w:t>
            </w:r>
          </w:p>
        </w:tc>
        <w:tc>
          <w:tcPr>
            <w:tcW w:w="1114" w:type="dxa"/>
            <w:tcBorders>
              <w:top w:val="single" w:sz="8" w:space="0" w:color="000000"/>
              <w:left w:val="single" w:sz="8" w:space="0" w:color="000000"/>
              <w:bottom w:val="single" w:sz="8" w:space="0" w:color="000000"/>
              <w:right w:val="single" w:sz="8" w:space="0" w:color="000000"/>
            </w:tcBorders>
          </w:tcPr>
          <w:p w14:paraId="55D0B135"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B2CC6"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Observational field study of handwashing practices of children during breaks between classes on 3 different occasions</w:t>
            </w:r>
          </w:p>
          <w:p w14:paraId="0D617EB3"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Self-administered questionnaire given to all teachers</w:t>
            </w:r>
          </w:p>
          <w:p w14:paraId="7046598A"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6 focus group discussions with 44 teachers in stratified random sample of 5 school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5EC0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28 primary school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CD42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To evaluate the impact of the water quality and hand hygiene program on handwashing practices among students</w:t>
            </w:r>
          </w:p>
        </w:tc>
      </w:tr>
      <w:tr w:rsidR="005F3E92" w:rsidRPr="00282ACB" w14:paraId="7000CCDC"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30D5E" w14:textId="77777777" w:rsidR="005F3E92" w:rsidRPr="00282ACB" w:rsidRDefault="005F3E92" w:rsidP="00ED4AC4">
            <w:pPr>
              <w:spacing w:line="0" w:lineRule="atLeast"/>
              <w:rPr>
                <w:rFonts w:ascii="Times New Roman" w:eastAsia="Times New Roman" w:hAnsi="Times New Roman" w:cs="Times New Roman"/>
                <w:bCs/>
                <w:sz w:val="20"/>
                <w:szCs w:val="20"/>
              </w:rPr>
            </w:pPr>
            <w:r w:rsidRPr="00282ACB">
              <w:rPr>
                <w:rFonts w:ascii="Times New Roman" w:hAnsi="Times New Roman" w:cs="Times New Roman"/>
                <w:bCs/>
                <w:color w:val="000000"/>
                <w:sz w:val="20"/>
                <w:szCs w:val="20"/>
              </w:rPr>
              <w:t xml:space="preserve">Lang et al., 2012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AgGR3t1I","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47]</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4BDE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Ghana</w:t>
            </w:r>
          </w:p>
        </w:tc>
        <w:tc>
          <w:tcPr>
            <w:tcW w:w="1114" w:type="dxa"/>
            <w:tcBorders>
              <w:top w:val="single" w:sz="8" w:space="0" w:color="000000"/>
              <w:left w:val="single" w:sz="8" w:space="0" w:color="000000"/>
              <w:bottom w:val="single" w:sz="8" w:space="0" w:color="000000"/>
              <w:right w:val="single" w:sz="8" w:space="0" w:color="000000"/>
            </w:tcBorders>
          </w:tcPr>
          <w:p w14:paraId="5085BFA6"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62BC1"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eacher training session and evaluation form, pre and post pilot program observation tool, parents and pupils focus group guidelin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96CE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eacher training session and evaluation form, pre and post pilot program observation tool, parents and pupils focus group guidelin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3689B"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adapt, implement and evaluate an evidence-based hand hygiene public health initiative in elementary schools in Ghana</w:t>
            </w:r>
          </w:p>
        </w:tc>
      </w:tr>
      <w:tr w:rsidR="005F3E92" w:rsidRPr="00282ACB" w14:paraId="3740B006"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009DB"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Lawrence et al., 2016 [4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7132B"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Zambia</w:t>
            </w:r>
          </w:p>
        </w:tc>
        <w:tc>
          <w:tcPr>
            <w:tcW w:w="1114" w:type="dxa"/>
            <w:tcBorders>
              <w:top w:val="single" w:sz="8" w:space="0" w:color="000000"/>
              <w:left w:val="single" w:sz="8" w:space="0" w:color="000000"/>
              <w:bottom w:val="single" w:sz="8" w:space="0" w:color="000000"/>
              <w:right w:val="single" w:sz="8" w:space="0" w:color="000000"/>
            </w:tcBorders>
          </w:tcPr>
          <w:p w14:paraId="4CB70EB8"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C883B"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67 in-depth interviews with community members and stakeholders and 24 focus group discussions with caregivers, heads of households, </w:t>
            </w:r>
            <w:r w:rsidRPr="00282ACB">
              <w:rPr>
                <w:rFonts w:ascii="Times New Roman" w:eastAsia="Calibri" w:hAnsi="Times New Roman" w:cs="Times New Roman"/>
                <w:bCs/>
                <w:color w:val="000000" w:themeColor="text1"/>
                <w:sz w:val="20"/>
                <w:szCs w:val="20"/>
              </w:rPr>
              <w:lastRenderedPageBreak/>
              <w:t>schoolchildren, and CLTS implementer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2FBAD"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Community members and stakeholde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DF72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w:t>
            </w:r>
            <w:r w:rsidRPr="00282ACB">
              <w:rPr>
                <w:rFonts w:ascii="Times New Roman" w:eastAsia="Calibri" w:hAnsi="Times New Roman" w:cs="Times New Roman"/>
                <w:bCs/>
                <w:sz w:val="20"/>
                <w:szCs w:val="20"/>
              </w:rPr>
              <w:t xml:space="preserve">o examine the sanitation beliefs and behaviors of CLTS participants and the perceived impact of CLTS on sanitation practices in districts where CLTS implementation was recently initiated in Zambia, to inform the </w:t>
            </w:r>
            <w:r w:rsidRPr="00282ACB">
              <w:rPr>
                <w:rFonts w:ascii="Times New Roman" w:eastAsia="Calibri" w:hAnsi="Times New Roman" w:cs="Times New Roman"/>
                <w:bCs/>
                <w:sz w:val="20"/>
                <w:szCs w:val="20"/>
              </w:rPr>
              <w:lastRenderedPageBreak/>
              <w:t>development of sanitation programs in the region</w:t>
            </w:r>
          </w:p>
        </w:tc>
      </w:tr>
      <w:tr w:rsidR="005F3E92" w:rsidRPr="00282ACB" w14:paraId="752F6C68"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DAA06"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lastRenderedPageBreak/>
              <w:t>Levine et al., 2017 [45]</w:t>
            </w:r>
          </w:p>
          <w:p w14:paraId="6C608BD5" w14:textId="77777777" w:rsidR="005F3E92" w:rsidRPr="00282ACB" w:rsidRDefault="005F3E92" w:rsidP="00ED4AC4">
            <w:pPr>
              <w:spacing w:line="0" w:lineRule="atLeast"/>
              <w:rPr>
                <w:rFonts w:ascii="Times New Roman" w:hAnsi="Times New Roman" w:cs="Times New Roman"/>
                <w:bCs/>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15A8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365B838D"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29821"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Individual raw observations, individual reflective observations, joint reflective observations</w:t>
            </w:r>
          </w:p>
          <w:p w14:paraId="7D231701"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content analysis methods including impressionistic, intuitive, interpretive, systematic, and strict text analys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68CA8"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udents and teachers in primary and middle school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ED649"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examine the rapid prototyping of a pilot school-based handwashing, safe water, and sanitation program in Chennai, India</w:t>
            </w:r>
          </w:p>
        </w:tc>
      </w:tr>
      <w:tr w:rsidR="005F3E92" w:rsidRPr="00282ACB" w14:paraId="40C0A2F3"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ED355" w14:textId="77777777" w:rsidR="005F3E92" w:rsidRPr="00282ACB" w:rsidRDefault="005F3E92" w:rsidP="00ED4AC4">
            <w:pPr>
              <w:spacing w:line="0" w:lineRule="atLeast"/>
              <w:rPr>
                <w:rFonts w:ascii="Times New Roman" w:hAnsi="Times New Roman" w:cs="Times New Roman"/>
                <w:bCs/>
                <w:color w:val="000000"/>
                <w:sz w:val="20"/>
                <w:szCs w:val="20"/>
              </w:rPr>
            </w:pPr>
            <w:proofErr w:type="spellStart"/>
            <w:r w:rsidRPr="00282ACB">
              <w:rPr>
                <w:rFonts w:ascii="Times New Roman" w:hAnsi="Times New Roman" w:cs="Times New Roman"/>
                <w:bCs/>
                <w:color w:val="000000"/>
                <w:sz w:val="20"/>
                <w:szCs w:val="20"/>
              </w:rPr>
              <w:t>Lohiniva</w:t>
            </w:r>
            <w:proofErr w:type="spellEnd"/>
            <w:r w:rsidRPr="00282ACB">
              <w:rPr>
                <w:rFonts w:ascii="Times New Roman" w:hAnsi="Times New Roman" w:cs="Times New Roman"/>
                <w:bCs/>
                <w:color w:val="000000"/>
                <w:sz w:val="20"/>
                <w:szCs w:val="20"/>
              </w:rPr>
              <w:t xml:space="preserve"> et al., 2008 [27]</w:t>
            </w:r>
          </w:p>
          <w:p w14:paraId="4BDE3FF7" w14:textId="77777777" w:rsidR="005F3E92" w:rsidRPr="00282ACB" w:rsidRDefault="005F3E92" w:rsidP="00ED4AC4">
            <w:pPr>
              <w:spacing w:line="0" w:lineRule="atLeast"/>
              <w:rPr>
                <w:rFonts w:ascii="Times New Roman" w:hAnsi="Times New Roman" w:cs="Times New Roman"/>
                <w:bCs/>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8C9A3"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0B6C4311"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59647"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y informant interviews, 16 focus group discussions and 21 in-depth interviews were carried out with female respondents in three different rural sit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2F6F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Educated women with at least a completed primary school education (6 years); </w:t>
            </w:r>
          </w:p>
          <w:p w14:paraId="767A0F8A"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Uneducated women who either never attended school or did not complete primary school; and </w:t>
            </w:r>
          </w:p>
          <w:p w14:paraId="43B313D9"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Key informants, which included school teachers, doctors at the rural health units, and people employed to empty the sewage tank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D494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explore factors that influence handwashing practices in the Egyptian setting and make recommendations on how to use this information in a handwashing campaign</w:t>
            </w:r>
          </w:p>
        </w:tc>
      </w:tr>
      <w:tr w:rsidR="005F3E92" w:rsidRPr="00282ACB" w14:paraId="70D83A5E"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817A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McDonald et al., 2015 </w:t>
            </w: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oLDEy9q1","properties":{"formattedCitation":"[47]","plainCitation":"[47]","noteIndex":0},"citationItems":[{"id":470,"uris":["http://zotero.org/users/6365926/items/YIQX95AH"],"uri":["http://zotero.org/users/6365926/items/YIQX95AH"],"itemData":{"id":470,"type":"article-journal","container-title":"Medical Care","DOI":"10.1097/00005650-199405000-00003","ISSN":"0025-7079","issue":"5","journalAbbreviation":"Medical Care","language":"en","page":"436-446","source":"DOI.org (Crossref)","title":"Changing Physician Prescribing Patterns: Evaluation of an Educational Strategy for Acute Diarrhea in Mexico City:","title-short":"Changing Physician Prescribing Patterns","volume":"32","author":[{"family":"GUTIERREZ","given":"Gonzalo"},{"family":"GUISCAFRE,","given":"H??ctor"},{"family":"Bronfman","given":"Mario"},{"family":"Walsh","given":"Julia"},{"family":"MARTINEZ","given":"Homero"},{"family":"MUNOZ","given":"Onofre"}],"issued":{"date-parts":[["1994",5]]}}}],"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42]</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101B1"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Australia</w:t>
            </w:r>
          </w:p>
        </w:tc>
        <w:tc>
          <w:tcPr>
            <w:tcW w:w="1114" w:type="dxa"/>
            <w:tcBorders>
              <w:top w:val="single" w:sz="8" w:space="0" w:color="000000"/>
              <w:left w:val="single" w:sz="8" w:space="0" w:color="000000"/>
              <w:bottom w:val="single" w:sz="8" w:space="0" w:color="000000"/>
              <w:right w:val="single" w:sz="8" w:space="0" w:color="000000"/>
            </w:tcBorders>
          </w:tcPr>
          <w:p w14:paraId="33DAC5D5"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450BF"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A survey questionnaire taking an ecological approach and based on the principals and constructs of the TPB (Theory of Planned Behaviour) was developed</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A9D75" w14:textId="77777777" w:rsidR="005F3E92" w:rsidRPr="00282ACB" w:rsidRDefault="005F3E92" w:rsidP="00ED4AC4">
            <w:pPr>
              <w:pStyle w:val="ListParagraph"/>
              <w:spacing w:after="0"/>
              <w:ind w:left="0"/>
              <w:rPr>
                <w:rFonts w:ascii="Times New Roman" w:eastAsia="Calibri"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lang w:val="en-CA"/>
              </w:rPr>
              <w:t>All Aboriginal persons aged 16 years or more who were currently residing in the community were eligible to participate</w:t>
            </w:r>
          </w:p>
          <w:p w14:paraId="507764E6"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865 survey questionnaires from across the six communities were completed</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6ABC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report on the mass media component of The No Germs on Me (</w:t>
            </w:r>
            <w:proofErr w:type="spellStart"/>
            <w:r w:rsidRPr="00282ACB">
              <w:rPr>
                <w:rFonts w:ascii="Times New Roman" w:eastAsia="Calibri" w:hAnsi="Times New Roman" w:cs="Times New Roman"/>
                <w:bCs/>
                <w:color w:val="000000" w:themeColor="text1"/>
                <w:sz w:val="20"/>
                <w:szCs w:val="20"/>
              </w:rPr>
              <w:t>NGoM</w:t>
            </w:r>
            <w:proofErr w:type="spellEnd"/>
            <w:r w:rsidRPr="00282ACB">
              <w:rPr>
                <w:rFonts w:ascii="Times New Roman" w:eastAsia="Calibri" w:hAnsi="Times New Roman" w:cs="Times New Roman"/>
                <w:bCs/>
                <w:color w:val="000000" w:themeColor="text1"/>
                <w:sz w:val="20"/>
                <w:szCs w:val="20"/>
              </w:rPr>
              <w:t>) Social Marketing Campaign to promote handwashing with soap to reduce high rates of infection among children living in remote Australian Aboriginal communities, trialling an evaluation design informed by the Theory of Planned Behaviour (TPB)</w:t>
            </w:r>
          </w:p>
        </w:tc>
      </w:tr>
      <w:tr w:rsidR="005F3E92" w:rsidRPr="00282ACB" w14:paraId="117AF662" w14:textId="77777777" w:rsidTr="00ED4AC4">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422E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lastRenderedPageBreak/>
              <w:t>McMichael et al., 2016 [2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AFFF4"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Nepal</w:t>
            </w:r>
          </w:p>
        </w:tc>
        <w:tc>
          <w:tcPr>
            <w:tcW w:w="1114" w:type="dxa"/>
            <w:tcBorders>
              <w:top w:val="single" w:sz="8" w:space="0" w:color="000000"/>
              <w:left w:val="single" w:sz="8" w:space="0" w:color="000000"/>
              <w:bottom w:val="single" w:sz="8" w:space="0" w:color="000000"/>
              <w:right w:val="single" w:sz="8" w:space="0" w:color="000000"/>
            </w:tcBorders>
          </w:tcPr>
          <w:p w14:paraId="0A3A3B44" w14:textId="77777777" w:rsidR="005F3E92" w:rsidRPr="00282ACB" w:rsidRDefault="005F3E92" w:rsidP="00ED4AC4">
            <w:pPr>
              <w:spacing w:line="0" w:lineRule="atLeast"/>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w:t>
            </w:r>
            <w:proofErr w:type="spellStart"/>
            <w:r w:rsidRPr="00282ACB">
              <w:rPr>
                <w:rFonts w:ascii="Times New Roman" w:hAnsi="Times New Roman" w:cs="Times New Roman"/>
                <w:bCs/>
                <w:color w:val="000000"/>
                <w:sz w:val="20"/>
                <w:szCs w:val="20"/>
              </w:rPr>
              <w:t>ntervention</w:t>
            </w:r>
            <w:proofErr w:type="spellEnd"/>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04A7C"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 </w:t>
            </w:r>
            <w:r w:rsidRPr="00282ACB">
              <w:rPr>
                <w:rFonts w:ascii="Times New Roman" w:eastAsia="Calibri" w:hAnsi="Times New Roman" w:cs="Times New Roman"/>
                <w:bCs/>
                <w:color w:val="000000" w:themeColor="text1"/>
                <w:sz w:val="20"/>
                <w:szCs w:val="20"/>
              </w:rPr>
              <w:t>Qualitative data collected two and a half years after WASH intervention’s end-point: group discussions, interviews, drawings/stories of “most significant chang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66C62"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sz w:val="20"/>
                <w:szCs w:val="20"/>
              </w:rPr>
              <w:t>112 people participated; 57 males and 55 females. Their average age was 35 years, and they ranged from 10 to 78 years of age. Participants identified as being Dalit, Chhetri or Kham Magar</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8D6D2"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 xml:space="preserve">To </w:t>
            </w:r>
            <w:r w:rsidRPr="00282ACB">
              <w:rPr>
                <w:rFonts w:ascii="Times New Roman" w:eastAsia="Calibri" w:hAnsi="Times New Roman" w:cs="Times New Roman"/>
                <w:bCs/>
                <w:sz w:val="20"/>
                <w:szCs w:val="20"/>
              </w:rPr>
              <w:t>identify the perceived drivers and constraints of sustained hygiene behaviour change, with a focus on elimination of open defecation and handwashing with soap/ash</w:t>
            </w:r>
          </w:p>
          <w:p w14:paraId="228633B9" w14:textId="77777777" w:rsidR="005F3E92" w:rsidRPr="00282ACB" w:rsidRDefault="005F3E92" w:rsidP="00ED4AC4">
            <w:pPr>
              <w:spacing w:line="0" w:lineRule="atLeast"/>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report on an evaluation of a water, sanitation and hygiene (WASH) intervention in mid-western Nepal</w:t>
            </w:r>
          </w:p>
        </w:tc>
      </w:tr>
      <w:tr w:rsidR="005F3E92" w:rsidRPr="00282ACB" w14:paraId="22D3E55A"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ACD97" w14:textId="77777777" w:rsidR="005F3E92" w:rsidRPr="00282ACB" w:rsidRDefault="005F3E92" w:rsidP="00ED4AC4">
            <w:pPr>
              <w:spacing w:before="300" w:after="300"/>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Musoke</w:t>
            </w:r>
            <w:proofErr w:type="spellEnd"/>
            <w:r w:rsidRPr="00282ACB">
              <w:rPr>
                <w:rFonts w:ascii="Times New Roman" w:hAnsi="Times New Roman" w:cs="Times New Roman"/>
                <w:bCs/>
                <w:color w:val="000000"/>
                <w:sz w:val="20"/>
                <w:szCs w:val="20"/>
              </w:rPr>
              <w:t xml:space="preserve"> et al., 2018 [4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DF858"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Uganda</w:t>
            </w:r>
          </w:p>
        </w:tc>
        <w:tc>
          <w:tcPr>
            <w:tcW w:w="1114" w:type="dxa"/>
            <w:tcBorders>
              <w:top w:val="single" w:sz="8" w:space="0" w:color="000000"/>
              <w:left w:val="single" w:sz="8" w:space="0" w:color="000000"/>
              <w:bottom w:val="single" w:sz="8" w:space="0" w:color="000000"/>
              <w:right w:val="single" w:sz="8" w:space="0" w:color="000000"/>
            </w:tcBorders>
          </w:tcPr>
          <w:p w14:paraId="3FECFD51"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EF2DB"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Baseline household survey</w:t>
            </w:r>
          </w:p>
          <w:p w14:paraId="15777AA7"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 xml:space="preserve">Questionnaire on household </w:t>
            </w:r>
            <w:r w:rsidRPr="00282ACB">
              <w:rPr>
                <w:rFonts w:ascii="Times New Roman" w:eastAsia="Calibri" w:hAnsi="Times New Roman" w:cs="Times New Roman"/>
                <w:bCs/>
                <w:sz w:val="20"/>
                <w:szCs w:val="20"/>
              </w:rPr>
              <w:t>water and sanitation, drinking water sources, bathroom and latrine, and rubbish disposal</w:t>
            </w:r>
          </w:p>
          <w:p w14:paraId="23A909E6"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Calibri" w:hAnsi="Times New Roman" w:cs="Times New Roman"/>
                <w:bCs/>
                <w:sz w:val="20"/>
                <w:szCs w:val="20"/>
              </w:rPr>
              <w:t xml:space="preserve">Observational checklist was used to assess </w:t>
            </w:r>
            <w:proofErr w:type="spellStart"/>
            <w:r w:rsidRPr="00282ACB">
              <w:rPr>
                <w:rFonts w:ascii="Times New Roman" w:eastAsia="Calibri" w:hAnsi="Times New Roman" w:cs="Times New Roman"/>
                <w:bCs/>
                <w:sz w:val="20"/>
                <w:szCs w:val="20"/>
              </w:rPr>
              <w:t>diferent</w:t>
            </w:r>
            <w:proofErr w:type="spellEnd"/>
            <w:r w:rsidRPr="00282ACB">
              <w:rPr>
                <w:rFonts w:ascii="Times New Roman" w:eastAsia="Calibri" w:hAnsi="Times New Roman" w:cs="Times New Roman"/>
                <w:bCs/>
                <w:sz w:val="20"/>
                <w:szCs w:val="20"/>
              </w:rPr>
              <w:t xml:space="preserve"> WASH aspects including environmental sanitation, status of sanitary facilities, and state of water storage facilities</w:t>
            </w:r>
          </w:p>
          <w:p w14:paraId="26ED93FF"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Calibri" w:hAnsi="Times New Roman" w:cs="Times New Roman"/>
                <w:bCs/>
                <w:sz w:val="20"/>
                <w:szCs w:val="20"/>
              </w:rPr>
              <w:t>Focus group discussions</w:t>
            </w:r>
          </w:p>
          <w:p w14:paraId="03537681"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Key informant 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5F6A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his survey involved 102 and 111 households in Kampala and Mukono, respectivel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50D1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To seek solutions within the affected communities in order to improve the prevailing poor environment in slums as a deliberate effort to improve community health</w:t>
            </w:r>
            <w:r w:rsidRPr="00282ACB">
              <w:rPr>
                <w:rFonts w:ascii="Times New Roman" w:hAnsi="Times New Roman" w:cs="Times New Roman"/>
                <w:bCs/>
                <w:color w:val="000000"/>
                <w:sz w:val="20"/>
                <w:szCs w:val="20"/>
              </w:rPr>
              <w:t>.</w:t>
            </w:r>
          </w:p>
        </w:tc>
      </w:tr>
      <w:tr w:rsidR="005F3E92" w:rsidRPr="00282ACB" w14:paraId="1A5EC4B4" w14:textId="77777777" w:rsidTr="00ED4AC4">
        <w:trPr>
          <w:trHeight w:val="149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277F3" w14:textId="77777777" w:rsidR="005F3E92" w:rsidRPr="00282ACB" w:rsidRDefault="005F3E92" w:rsidP="00ED4AC4">
            <w:pPr>
              <w:spacing w:before="300" w:after="300"/>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Naluonde</w:t>
            </w:r>
            <w:proofErr w:type="spellEnd"/>
            <w:r w:rsidRPr="00282ACB">
              <w:rPr>
                <w:rFonts w:ascii="Times New Roman" w:hAnsi="Times New Roman" w:cs="Times New Roman"/>
                <w:bCs/>
                <w:color w:val="000000"/>
                <w:sz w:val="20"/>
                <w:szCs w:val="20"/>
              </w:rPr>
              <w:t xml:space="preserve"> et al., 2019 [4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07F56"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Zambia</w:t>
            </w:r>
          </w:p>
        </w:tc>
        <w:tc>
          <w:tcPr>
            <w:tcW w:w="1114" w:type="dxa"/>
            <w:tcBorders>
              <w:top w:val="single" w:sz="8" w:space="0" w:color="000000"/>
              <w:left w:val="single" w:sz="8" w:space="0" w:color="000000"/>
              <w:bottom w:val="single" w:sz="8" w:space="0" w:color="000000"/>
              <w:right w:val="single" w:sz="8" w:space="0" w:color="000000"/>
            </w:tcBorders>
          </w:tcPr>
          <w:p w14:paraId="2B72132F"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6BF2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RCT, data collection and observation via mobile applic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0F7AA"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50 government schools in </w:t>
            </w:r>
            <w:proofErr w:type="spellStart"/>
            <w:r w:rsidRPr="00282ACB">
              <w:rPr>
                <w:rFonts w:ascii="Times New Roman" w:eastAsia="Calibri" w:hAnsi="Times New Roman" w:cs="Times New Roman"/>
                <w:bCs/>
                <w:color w:val="000000" w:themeColor="text1"/>
                <w:sz w:val="20"/>
                <w:szCs w:val="20"/>
              </w:rPr>
              <w:t>Namwala</w:t>
            </w:r>
            <w:proofErr w:type="spellEnd"/>
            <w:r w:rsidRPr="00282ACB">
              <w:rPr>
                <w:rFonts w:ascii="Times New Roman" w:eastAsia="Calibri" w:hAnsi="Times New Roman" w:cs="Times New Roman"/>
                <w:bCs/>
                <w:color w:val="000000" w:themeColor="text1"/>
                <w:sz w:val="20"/>
                <w:szCs w:val="20"/>
              </w:rPr>
              <w:t xml:space="preserve"> District of Southern Province (</w:t>
            </w:r>
            <w:r w:rsidRPr="00282ACB">
              <w:rPr>
                <w:rFonts w:ascii="Times New Roman" w:eastAsia="Calibri" w:hAnsi="Times New Roman" w:cs="Times New Roman"/>
                <w:bCs/>
                <w:sz w:val="20"/>
                <w:szCs w:val="20"/>
              </w:rPr>
              <w:t>25 control/25 interventio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A1831" w14:textId="77777777" w:rsidR="005F3E92" w:rsidRPr="00282ACB" w:rsidRDefault="005F3E92" w:rsidP="00ED4AC4">
            <w:pPr>
              <w:rPr>
                <w:rFonts w:ascii="Times New Roman" w:eastAsia="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identify and introduce a locally appropriate disruptive cue to improve handwashing behavior in schools in Zambia</w:t>
            </w:r>
          </w:p>
        </w:tc>
      </w:tr>
      <w:tr w:rsidR="005F3E92" w:rsidRPr="00282ACB" w14:paraId="56A5D0B7"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CEA02" w14:textId="77777777" w:rsidR="005F3E92" w:rsidRPr="00282ACB" w:rsidRDefault="005F3E92" w:rsidP="00ED4AC4">
            <w:pPr>
              <w:spacing w:before="300" w:after="300"/>
              <w:rPr>
                <w:rFonts w:ascii="Times New Roman" w:hAnsi="Times New Roman" w:cs="Times New Roman"/>
                <w:bCs/>
                <w:sz w:val="20"/>
                <w:szCs w:val="20"/>
              </w:rPr>
            </w:pPr>
            <w:r w:rsidRPr="00282ACB">
              <w:rPr>
                <w:rFonts w:ascii="Times New Roman" w:hAnsi="Times New Roman" w:cs="Times New Roman"/>
                <w:bCs/>
                <w:color w:val="000000"/>
                <w:sz w:val="20"/>
                <w:szCs w:val="20"/>
              </w:rPr>
              <w:t>Namara et al., 2020 [3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A268B"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Uganda</w:t>
            </w:r>
          </w:p>
        </w:tc>
        <w:tc>
          <w:tcPr>
            <w:tcW w:w="1114" w:type="dxa"/>
            <w:tcBorders>
              <w:top w:val="single" w:sz="8" w:space="0" w:color="000000"/>
              <w:left w:val="single" w:sz="8" w:space="0" w:color="000000"/>
              <w:bottom w:val="single" w:sz="8" w:space="0" w:color="000000"/>
              <w:right w:val="single" w:sz="8" w:space="0" w:color="000000"/>
            </w:tcBorders>
          </w:tcPr>
          <w:p w14:paraId="68C577D6"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348AC"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Cross sectional study to collect quantitative and qualitative data: semi-structured questionnaire, </w:t>
            </w:r>
            <w:r w:rsidRPr="00282ACB">
              <w:rPr>
                <w:rFonts w:ascii="Times New Roman" w:eastAsia="Calibri" w:hAnsi="Times New Roman" w:cs="Times New Roman"/>
                <w:bCs/>
                <w:color w:val="000000" w:themeColor="text1"/>
                <w:sz w:val="20"/>
                <w:szCs w:val="20"/>
              </w:rPr>
              <w:lastRenderedPageBreak/>
              <w:t>key informant interviews, thematic content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7D8F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lastRenderedPageBreak/>
              <w:t>312 refuge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B0D30"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To assess barriers and motivators to participation in hand washing promotion programs at household level among </w:t>
            </w:r>
            <w:r w:rsidRPr="00282ACB">
              <w:rPr>
                <w:rFonts w:ascii="Times New Roman" w:eastAsia="Calibri" w:hAnsi="Times New Roman" w:cs="Times New Roman"/>
                <w:bCs/>
                <w:color w:val="000000" w:themeColor="text1"/>
                <w:sz w:val="20"/>
                <w:szCs w:val="20"/>
              </w:rPr>
              <w:lastRenderedPageBreak/>
              <w:t xml:space="preserve">refugees in Rhino Camp, </w:t>
            </w:r>
            <w:proofErr w:type="spellStart"/>
            <w:r w:rsidRPr="00282ACB">
              <w:rPr>
                <w:rFonts w:ascii="Times New Roman" w:eastAsia="Calibri" w:hAnsi="Times New Roman" w:cs="Times New Roman"/>
                <w:bCs/>
                <w:color w:val="000000" w:themeColor="text1"/>
                <w:sz w:val="20"/>
                <w:szCs w:val="20"/>
              </w:rPr>
              <w:t>Arua</w:t>
            </w:r>
            <w:proofErr w:type="spellEnd"/>
            <w:r w:rsidRPr="00282ACB">
              <w:rPr>
                <w:rFonts w:ascii="Times New Roman" w:eastAsia="Calibri" w:hAnsi="Times New Roman" w:cs="Times New Roman"/>
                <w:bCs/>
                <w:color w:val="000000" w:themeColor="text1"/>
                <w:sz w:val="20"/>
                <w:szCs w:val="20"/>
              </w:rPr>
              <w:t xml:space="preserve"> district, Uganda</w:t>
            </w:r>
          </w:p>
        </w:tc>
      </w:tr>
      <w:tr w:rsidR="005F3E92" w:rsidRPr="00282ACB" w14:paraId="4BC55177"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4D3FF"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lastRenderedPageBreak/>
              <w:t>Naughton et al., 2015 [3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5BD7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Mali</w:t>
            </w:r>
          </w:p>
        </w:tc>
        <w:tc>
          <w:tcPr>
            <w:tcW w:w="1114" w:type="dxa"/>
            <w:tcBorders>
              <w:top w:val="single" w:sz="8" w:space="0" w:color="000000"/>
              <w:left w:val="single" w:sz="8" w:space="0" w:color="000000"/>
              <w:bottom w:val="single" w:sz="8" w:space="0" w:color="000000"/>
              <w:right w:val="single" w:sz="8" w:space="0" w:color="000000"/>
            </w:tcBorders>
          </w:tcPr>
          <w:p w14:paraId="46C28AA5"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DC4EB"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Measurement of soap weight versus time, surveys, 4 statistical tests (</w:t>
            </w:r>
            <w:r w:rsidRPr="00282ACB">
              <w:rPr>
                <w:rFonts w:ascii="Times New Roman" w:eastAsia="Calibri" w:hAnsi="Times New Roman" w:cs="Times New Roman"/>
                <w:bCs/>
                <w:sz w:val="20"/>
                <w:szCs w:val="20"/>
              </w:rPr>
              <w:t>1) the Pearson’s Chi-squared test for independence; (2) independent samples t-test; (3) one-way analysis of variance (ANOVA) test; and (4) the one-way repeated measures ANOVA)</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8313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Household membe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47CD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design and implement a low cost and effective monitoring system for handwashing stations over 2 years to identify key factors in sustaining hand hygiene behaviors in rural Mali</w:t>
            </w:r>
          </w:p>
        </w:tc>
      </w:tr>
      <w:tr w:rsidR="005F3E92" w:rsidRPr="00282ACB" w14:paraId="21E3A0C3"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31F84"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Okello et al., 2019 [2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CEA4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anzania</w:t>
            </w:r>
          </w:p>
        </w:tc>
        <w:tc>
          <w:tcPr>
            <w:tcW w:w="1114" w:type="dxa"/>
            <w:tcBorders>
              <w:top w:val="single" w:sz="8" w:space="0" w:color="000000"/>
              <w:left w:val="single" w:sz="8" w:space="0" w:color="000000"/>
              <w:bottom w:val="single" w:sz="8" w:space="0" w:color="000000"/>
              <w:right w:val="single" w:sz="8" w:space="0" w:color="000000"/>
            </w:tcBorders>
          </w:tcPr>
          <w:p w14:paraId="7663E7F9"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7414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Cluster randomized trial, in-depth interviews with teachers, focus group discussions and friendship pair interviews with studen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02A8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lang w:val="en-US"/>
              </w:rPr>
              <w:t xml:space="preserve">Students attending primary schools participating in the </w:t>
            </w:r>
            <w:proofErr w:type="spellStart"/>
            <w:r w:rsidRPr="00282ACB">
              <w:rPr>
                <w:rFonts w:ascii="Times New Roman" w:eastAsia="Calibri" w:hAnsi="Times New Roman" w:cs="Times New Roman"/>
                <w:bCs/>
                <w:color w:val="000000" w:themeColor="text1"/>
                <w:sz w:val="20"/>
                <w:szCs w:val="20"/>
                <w:lang w:val="en-US"/>
              </w:rPr>
              <w:t>Mikono</w:t>
            </w:r>
            <w:proofErr w:type="spellEnd"/>
            <w:r w:rsidRPr="00282ACB">
              <w:rPr>
                <w:rFonts w:ascii="Times New Roman" w:eastAsia="Calibri" w:hAnsi="Times New Roman" w:cs="Times New Roman"/>
                <w:bCs/>
                <w:color w:val="000000" w:themeColor="text1"/>
                <w:sz w:val="20"/>
                <w:szCs w:val="20"/>
                <w:lang w:val="en-US"/>
              </w:rPr>
              <w:t xml:space="preserve"> Safi Trial (Kiswahili for ‘Clean Hands. Participants comprised 16 purposively selected teachers aged between 23 and 52 years and 100 students aged 7–15 yea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BEF2E"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qualitatively assess the effects of a multimodal school-based water, sanitation and hygiene (WASH) intervention on handwashing behaviour among primary students in North Western (NW) Tanzania</w:t>
            </w:r>
          </w:p>
        </w:tc>
      </w:tr>
      <w:tr w:rsidR="005F3E92" w:rsidRPr="00282ACB" w14:paraId="183DF907"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B25A4"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Parkinson et al., 2018 [2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FE563"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Malawi</w:t>
            </w:r>
          </w:p>
        </w:tc>
        <w:tc>
          <w:tcPr>
            <w:tcW w:w="1114" w:type="dxa"/>
            <w:tcBorders>
              <w:top w:val="single" w:sz="8" w:space="0" w:color="000000"/>
              <w:left w:val="single" w:sz="8" w:space="0" w:color="000000"/>
              <w:bottom w:val="single" w:sz="8" w:space="0" w:color="000000"/>
              <w:right w:val="single" w:sz="8" w:space="0" w:color="000000"/>
            </w:tcBorders>
          </w:tcPr>
          <w:p w14:paraId="7A0FD483"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8A5B8"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udy 1: Observations of primary school children HWWS behaviour</w:t>
            </w:r>
          </w:p>
          <w:p w14:paraId="7FDA4EB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Study 2: Key Informant Interviews (KIIs) were conducted with one school administrator and one staff member from each included school to understand HWWS MOA </w:t>
            </w:r>
            <w:r w:rsidRPr="00282ACB">
              <w:rPr>
                <w:rFonts w:ascii="Times New Roman" w:eastAsia="Calibri" w:hAnsi="Times New Roman" w:cs="Times New Roman"/>
                <w:bCs/>
                <w:color w:val="000000" w:themeColor="text1"/>
                <w:sz w:val="20"/>
                <w:szCs w:val="20"/>
              </w:rPr>
              <w:lastRenderedPageBreak/>
              <w:t>factors affecting provision of regular access to handwashing facilities and soap to their studen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9EE1C"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lastRenderedPageBreak/>
              <w:t>Students aged 6 to 12 years, teachers, school administrators</w:t>
            </w:r>
          </w:p>
          <w:p w14:paraId="1900944C"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 xml:space="preserve">Ten schools from each of three Malawian school districts: </w:t>
            </w:r>
            <w:proofErr w:type="spellStart"/>
            <w:r w:rsidRPr="00282ACB">
              <w:rPr>
                <w:rFonts w:ascii="Times New Roman" w:eastAsia="Calibri" w:hAnsi="Times New Roman" w:cs="Times New Roman"/>
                <w:bCs/>
                <w:color w:val="000000" w:themeColor="text1"/>
                <w:sz w:val="20"/>
                <w:szCs w:val="20"/>
              </w:rPr>
              <w:t>Nkhatabay</w:t>
            </w:r>
            <w:proofErr w:type="spellEnd"/>
            <w:r w:rsidRPr="00282ACB">
              <w:rPr>
                <w:rFonts w:ascii="Times New Roman" w:eastAsia="Calibri" w:hAnsi="Times New Roman" w:cs="Times New Roman"/>
                <w:bCs/>
                <w:color w:val="000000" w:themeColor="text1"/>
                <w:sz w:val="20"/>
                <w:szCs w:val="20"/>
              </w:rPr>
              <w:t xml:space="preserve">, </w:t>
            </w:r>
            <w:proofErr w:type="spellStart"/>
            <w:r w:rsidRPr="00282ACB">
              <w:rPr>
                <w:rFonts w:ascii="Times New Roman" w:eastAsia="Calibri" w:hAnsi="Times New Roman" w:cs="Times New Roman"/>
                <w:bCs/>
                <w:color w:val="000000" w:themeColor="text1"/>
                <w:sz w:val="20"/>
                <w:szCs w:val="20"/>
              </w:rPr>
              <w:t>Salima</w:t>
            </w:r>
            <w:proofErr w:type="spellEnd"/>
            <w:r w:rsidRPr="00282ACB">
              <w:rPr>
                <w:rFonts w:ascii="Times New Roman" w:eastAsia="Calibri" w:hAnsi="Times New Roman" w:cs="Times New Roman"/>
                <w:bCs/>
                <w:color w:val="000000" w:themeColor="text1"/>
                <w:sz w:val="20"/>
                <w:szCs w:val="20"/>
              </w:rPr>
              <w:t xml:space="preserve"> and Mangochi </w:t>
            </w:r>
          </w:p>
          <w:p w14:paraId="4645DF48" w14:textId="77777777" w:rsidR="005F3E92" w:rsidRPr="00282ACB" w:rsidRDefault="005F3E92" w:rsidP="00ED4AC4">
            <w:pPr>
              <w:rPr>
                <w:rFonts w:ascii="Times New Roman" w:eastAsia="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3,675 primary school children (1,900 girls; 1,775 boys) were observed</w:t>
            </w:r>
            <w:r w:rsidRPr="00282ACB">
              <w:rPr>
                <w:rFonts w:ascii="Times New Roman" w:eastAsia="Times New Roman" w:hAnsi="Times New Roman" w:cs="Times New Roman"/>
                <w:bCs/>
                <w:sz w:val="20"/>
                <w:szCs w:val="20"/>
              </w:rPr>
              <w:br/>
            </w:r>
            <w:r w:rsidRPr="00282ACB">
              <w:rPr>
                <w:rFonts w:ascii="Times New Roman" w:eastAsia="Times New Roman" w:hAnsi="Times New Roman" w:cs="Times New Roman"/>
                <w:bCs/>
                <w:sz w:val="20"/>
                <w:szCs w:val="20"/>
              </w:rPr>
              <w:br/>
            </w:r>
            <w:r w:rsidRPr="00282ACB">
              <w:rPr>
                <w:rFonts w:ascii="Times New Roman" w:eastAsia="Times New Roman" w:hAnsi="Times New Roman" w:cs="Times New Roman"/>
                <w:bCs/>
                <w:sz w:val="20"/>
                <w:szCs w:val="20"/>
              </w:rPr>
              <w:br/>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3A56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To provide formative insight, which is a key criterion for social marketing program design, to provide an evidence base for the development of social marketing programs aiming to increase school children’s HWWS behavior</w:t>
            </w:r>
          </w:p>
        </w:tc>
      </w:tr>
      <w:tr w:rsidR="005F3E92" w:rsidRPr="00282ACB" w14:paraId="2D7E28DA"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73E63" w14:textId="77777777" w:rsidR="005F3E92" w:rsidRPr="00282ACB" w:rsidRDefault="005F3E92" w:rsidP="00ED4AC4">
            <w:pPr>
              <w:rPr>
                <w:rFonts w:ascii="Times New Roman" w:hAnsi="Times New Roman" w:cs="Times New Roman"/>
                <w:bCs/>
                <w:sz w:val="20"/>
                <w:szCs w:val="20"/>
              </w:rPr>
            </w:pPr>
            <w:proofErr w:type="spellStart"/>
            <w:r w:rsidRPr="00282ACB">
              <w:rPr>
                <w:rFonts w:ascii="Times New Roman" w:eastAsia="Calibri" w:hAnsi="Times New Roman" w:cs="Times New Roman"/>
                <w:bCs/>
                <w:sz w:val="20"/>
                <w:szCs w:val="20"/>
                <w:lang w:val="en-US"/>
              </w:rPr>
              <w:t>Phaswana-Mafuya</w:t>
            </w:r>
            <w:proofErr w:type="spellEnd"/>
            <w:r w:rsidRPr="00282ACB">
              <w:rPr>
                <w:rFonts w:ascii="Times New Roman" w:eastAsia="Calibri" w:hAnsi="Times New Roman" w:cs="Times New Roman"/>
                <w:bCs/>
                <w:sz w:val="20"/>
                <w:szCs w:val="20"/>
                <w:lang w:val="en-US"/>
              </w:rPr>
              <w:t xml:space="preserve"> et al., 2005 [4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12DD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0FF7CF49"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7D443"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he 122 participants were divided into 15 focus groups, each consisting of about eight member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6DB07" w14:textId="77777777" w:rsidR="005F3E92" w:rsidRPr="00282ACB" w:rsidRDefault="005F3E92" w:rsidP="00ED4AC4">
            <w:pPr>
              <w:pStyle w:val="ListParagraph"/>
              <w:spacing w:after="0"/>
              <w:ind w:left="0"/>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lang w:val="en-CA"/>
              </w:rPr>
              <w:t>122 participants: 74 were male and 48 were female</w:t>
            </w:r>
          </w:p>
          <w:p w14:paraId="333D851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Mean age was 40.1 year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7373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gain insight and understanding of factors that could motivate people to adopt safe hygienic practices</w:t>
            </w:r>
          </w:p>
        </w:tc>
      </w:tr>
      <w:tr w:rsidR="005F3E92" w:rsidRPr="00282ACB" w14:paraId="42AFBE6E"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1EDF0"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Ray et al., 2010 [4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1F99C"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5D11C550"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B80C8"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An interview technique as well as observation of hand washing practices,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82FA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100 household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8FFF1"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To evaluate a project implemented to improve service delivery for childhood diarrhea management through the public health sector. </w:t>
            </w:r>
          </w:p>
        </w:tc>
      </w:tr>
      <w:tr w:rsidR="005F3E92" w:rsidRPr="00282ACB" w14:paraId="2F74284A"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961CB"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Kumar et al., 1987</w:t>
            </w:r>
          </w:p>
          <w:p w14:paraId="2D998ECD"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sz w:val="20"/>
                <w:szCs w:val="20"/>
              </w:rPr>
              <w:fldChar w:fldCharType="begin"/>
            </w:r>
            <w:r w:rsidRPr="00282ACB">
              <w:rPr>
                <w:rFonts w:ascii="Times New Roman" w:hAnsi="Times New Roman" w:cs="Times New Roman"/>
                <w:bCs/>
                <w:sz w:val="20"/>
                <w:szCs w:val="20"/>
              </w:rPr>
              <w:instrText xml:space="preserve"> ADDIN ZOTERO_ITEM CSL_CITATION {"citationID":"gDJxS0Ds","properties":{"formattedCitation":"[74]","plainCitation":"[74]","noteIndex":0},"citationItems":[{"id":497,"uris":["http://zotero.org/users/6365926/items/9N55ZV8S"],"uri":["http://zotero.org/users/6365926/items/9N55ZV8S"],"itemData":{"id":497,"type":"article-journal","container-title":"Journal of diarrhoeal diseases research","language":"en","page":"7","source":"Zotero","title":"ORAL REHYDRATION THERAPY IN REDUCING DIARRHOEA-RELATED MORTALITY IN RURAL INDIA","author":[{"family":"KUMAR","given":"VIJAY"},{"family":"KUMAR","given":"R"},{"family":"Datta","given":"N"}],"issued":{"date-parts":[["1987"]]}}}],"schema":"https://github.com/citation-style-language/schema/raw/master/csl-citation.json"} </w:instrText>
            </w:r>
            <w:r w:rsidRPr="00282ACB">
              <w:rPr>
                <w:rFonts w:ascii="Times New Roman" w:hAnsi="Times New Roman" w:cs="Times New Roman"/>
                <w:bCs/>
                <w:sz w:val="20"/>
                <w:szCs w:val="20"/>
              </w:rPr>
              <w:fldChar w:fldCharType="separate"/>
            </w:r>
            <w:r w:rsidRPr="00282ACB">
              <w:rPr>
                <w:rFonts w:ascii="Times New Roman" w:hAnsi="Times New Roman" w:cs="Times New Roman"/>
                <w:bCs/>
                <w:noProof/>
                <w:sz w:val="20"/>
                <w:szCs w:val="20"/>
              </w:rPr>
              <w:t>[74]</w:t>
            </w:r>
            <w:r w:rsidRPr="00282ACB">
              <w:rPr>
                <w:rFonts w:ascii="Times New Roman" w:hAnsi="Times New Roman" w:cs="Times New Roman"/>
                <w:bCs/>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8113B"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0B89FE92"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7DD83"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Surveillanc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9C675"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 xml:space="preserve">Children under 6 years of age from 69 villages. </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F1E2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study the hand washing practices followed in two urban slums as well as to assess and compare the status of different components of hand washing at the pre- and post-intervention phases</w:t>
            </w:r>
          </w:p>
        </w:tc>
      </w:tr>
      <w:tr w:rsidR="005F3E92" w:rsidRPr="00282ACB" w14:paraId="601D1F39"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A773A"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Rutter et al., 2020 [5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CA57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UK</w:t>
            </w:r>
          </w:p>
        </w:tc>
        <w:tc>
          <w:tcPr>
            <w:tcW w:w="1114" w:type="dxa"/>
            <w:tcBorders>
              <w:top w:val="single" w:sz="8" w:space="0" w:color="000000"/>
              <w:left w:val="single" w:sz="8" w:space="0" w:color="000000"/>
              <w:bottom w:val="single" w:sz="8" w:space="0" w:color="000000"/>
              <w:right w:val="single" w:sz="8" w:space="0" w:color="000000"/>
            </w:tcBorders>
          </w:tcPr>
          <w:p w14:paraId="0664A551"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6DB28"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Five evaluation methods: participant demographic (document analysis), handwashing frequency (counting product consumption), handwash quality (counting microbial presence), design persuasiveness (child interview study), stakeholder </w:t>
            </w:r>
            <w:r w:rsidRPr="00282ACB">
              <w:rPr>
                <w:rFonts w:ascii="Times New Roman" w:eastAsia="Calibri" w:hAnsi="Times New Roman" w:cs="Times New Roman"/>
                <w:bCs/>
                <w:color w:val="000000" w:themeColor="text1"/>
                <w:sz w:val="20"/>
                <w:szCs w:val="20"/>
              </w:rPr>
              <w:lastRenderedPageBreak/>
              <w:t>views (staff interview stud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2795B"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Three UK schools and one museum - All four settings cater to children aged 4–11, with the partner museum also catering to younger childre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65A2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evaluate the effectiveness and efficiency of persuasive space graphics (PSG) in motivating handwashing in English primary school toilets</w:t>
            </w:r>
          </w:p>
        </w:tc>
      </w:tr>
      <w:tr w:rsidR="005F3E92" w:rsidRPr="00282ACB" w14:paraId="2D715A2E"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3A91E" w14:textId="77777777" w:rsidR="005F3E92" w:rsidRPr="00282ACB" w:rsidRDefault="005F3E92" w:rsidP="00ED4AC4">
            <w:pPr>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Saboori</w:t>
            </w:r>
            <w:proofErr w:type="spellEnd"/>
            <w:r w:rsidRPr="00282ACB">
              <w:rPr>
                <w:rFonts w:ascii="Times New Roman" w:hAnsi="Times New Roman" w:cs="Times New Roman"/>
                <w:bCs/>
                <w:color w:val="000000"/>
                <w:sz w:val="20"/>
                <w:szCs w:val="20"/>
              </w:rPr>
              <w:t xml:space="preserve"> et al., 2013 [5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BD4D1"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nya</w:t>
            </w:r>
          </w:p>
        </w:tc>
        <w:tc>
          <w:tcPr>
            <w:tcW w:w="1114" w:type="dxa"/>
            <w:tcBorders>
              <w:top w:val="single" w:sz="8" w:space="0" w:color="000000"/>
              <w:left w:val="single" w:sz="8" w:space="0" w:color="000000"/>
              <w:bottom w:val="single" w:sz="8" w:space="0" w:color="000000"/>
              <w:right w:val="single" w:sz="8" w:space="0" w:color="000000"/>
            </w:tcBorders>
          </w:tcPr>
          <w:p w14:paraId="5EE02580"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B7597"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 xml:space="preserve">Multiple rounds of structured observations of hand washing events after latrine use and </w:t>
            </w:r>
          </w:p>
          <w:p w14:paraId="4AAB16BE" w14:textId="77777777" w:rsidR="005F3E92" w:rsidRPr="00282ACB" w:rsidRDefault="005F3E92" w:rsidP="00ED4AC4">
            <w:pPr>
              <w:rPr>
                <w:rFonts w:ascii="Times New Roman" w:eastAsia="Calibri"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hand rinse samples were collected one time in a subset of schools</w:t>
            </w:r>
          </w:p>
          <w:p w14:paraId="20945EA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FE828" w14:textId="77777777" w:rsidR="005F3E92" w:rsidRPr="00282ACB" w:rsidRDefault="005F3E92" w:rsidP="00ED4AC4">
            <w:pPr>
              <w:pStyle w:val="ListParagraph"/>
              <w:spacing w:after="0"/>
              <w:ind w:left="0"/>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lang w:val="en-CA"/>
              </w:rPr>
              <w:t>60 Kenyan primary schools</w:t>
            </w:r>
          </w:p>
          <w:p w14:paraId="527A4F46" w14:textId="77777777" w:rsidR="005F3E92" w:rsidRPr="00282ACB" w:rsidRDefault="005F3E92" w:rsidP="00ED4AC4">
            <w:pPr>
              <w:pStyle w:val="ListParagraph"/>
              <w:spacing w:after="0"/>
              <w:ind w:left="0"/>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lang w:val="en-CA"/>
              </w:rPr>
              <w:t xml:space="preserve">Eligibility criteria: </w:t>
            </w:r>
          </w:p>
          <w:p w14:paraId="39401D4D"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Calibri" w:hAnsi="Times New Roman" w:cs="Times New Roman"/>
                <w:bCs/>
                <w:sz w:val="20"/>
                <w:szCs w:val="20"/>
              </w:rPr>
              <w:t xml:space="preserve">Previously enrolled in the SWASH+ impact study, </w:t>
            </w:r>
          </w:p>
          <w:p w14:paraId="6BB0E9E3"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At least 25% of latrines in each school were rated dirty by previous SWASH+ analysis, </w:t>
            </w:r>
          </w:p>
          <w:p w14:paraId="7D099E46"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Distance to dry season water source was not more than 1,000 m, and </w:t>
            </w:r>
          </w:p>
          <w:p w14:paraId="7509EA86"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schools were located in the geographic strata of Kisumu/ </w:t>
            </w:r>
            <w:proofErr w:type="spellStart"/>
            <w:r w:rsidRPr="00282ACB">
              <w:rPr>
                <w:rFonts w:ascii="Times New Roman" w:eastAsia="Calibri" w:hAnsi="Times New Roman" w:cs="Times New Roman"/>
                <w:bCs/>
                <w:sz w:val="20"/>
                <w:szCs w:val="20"/>
              </w:rPr>
              <w:t>Nyando</w:t>
            </w:r>
            <w:proofErr w:type="spellEnd"/>
            <w:r w:rsidRPr="00282ACB">
              <w:rPr>
                <w:rFonts w:ascii="Times New Roman" w:eastAsia="Calibri" w:hAnsi="Times New Roman" w:cs="Times New Roman"/>
                <w:bCs/>
                <w:sz w:val="20"/>
                <w:szCs w:val="20"/>
              </w:rPr>
              <w:t xml:space="preserve"> or </w:t>
            </w:r>
            <w:proofErr w:type="spellStart"/>
            <w:r w:rsidRPr="00282ACB">
              <w:rPr>
                <w:rFonts w:ascii="Times New Roman" w:eastAsia="Calibri" w:hAnsi="Times New Roman" w:cs="Times New Roman"/>
                <w:bCs/>
                <w:sz w:val="20"/>
                <w:szCs w:val="20"/>
              </w:rPr>
              <w:t>Rachuonyo</w:t>
            </w:r>
            <w:proofErr w:type="spellEnd"/>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703B4"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Calibri" w:hAnsi="Times New Roman" w:cs="Times New Roman"/>
                <w:bCs/>
                <w:sz w:val="20"/>
                <w:szCs w:val="20"/>
              </w:rPr>
              <w:t>To identify effective, sustainable, and scalable strategies for improving WASH behaviors and educational outcomes for primary school children</w:t>
            </w:r>
          </w:p>
          <w:p w14:paraId="28D5CEF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assess whether supplying soap to primary schools on a regular basis increased pupil hand washing and decreased Escherichia coli hand contamination</w:t>
            </w:r>
          </w:p>
        </w:tc>
      </w:tr>
      <w:tr w:rsidR="005F3E92" w:rsidRPr="00282ACB" w14:paraId="09A128A0"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D73FE"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Sagan et al., 2019 [3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7DCF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Nepal, Pakistan, and Philippines</w:t>
            </w:r>
          </w:p>
        </w:tc>
        <w:tc>
          <w:tcPr>
            <w:tcW w:w="1114" w:type="dxa"/>
            <w:tcBorders>
              <w:top w:val="single" w:sz="8" w:space="0" w:color="000000"/>
              <w:left w:val="single" w:sz="8" w:space="0" w:color="000000"/>
              <w:bottom w:val="single" w:sz="8" w:space="0" w:color="000000"/>
              <w:right w:val="single" w:sz="8" w:space="0" w:color="000000"/>
            </w:tcBorders>
          </w:tcPr>
          <w:p w14:paraId="08640B8E"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BFFA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Household surveys, structured observations, key informant interviews, focus group discussion, and behavioural trial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C9FC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Mothers and children under the age of 18 affected by emergencies in different phases of cris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AB93E"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determine emotional motivators and barriers to promote handwashing with soap among mothers affected by an emergency</w:t>
            </w:r>
          </w:p>
        </w:tc>
      </w:tr>
      <w:tr w:rsidR="005F3E92" w:rsidRPr="00282ACB" w14:paraId="3E7EFA61"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03A96"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Schmidt et el., 2009 [3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44E0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nya</w:t>
            </w:r>
          </w:p>
        </w:tc>
        <w:tc>
          <w:tcPr>
            <w:tcW w:w="1114" w:type="dxa"/>
            <w:tcBorders>
              <w:top w:val="single" w:sz="8" w:space="0" w:color="000000"/>
              <w:left w:val="single" w:sz="8" w:space="0" w:color="000000"/>
              <w:bottom w:val="single" w:sz="8" w:space="0" w:color="000000"/>
              <w:right w:val="single" w:sz="8" w:space="0" w:color="000000"/>
            </w:tcBorders>
          </w:tcPr>
          <w:p w14:paraId="7661D684"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F6D0E" w14:textId="77777777" w:rsidR="005F3E92" w:rsidRPr="00282ACB" w:rsidRDefault="005F3E92" w:rsidP="00ED4AC4">
            <w:pPr>
              <w:rPr>
                <w:rFonts w:ascii="Times New Roman" w:eastAsia="Calibri"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Nationwide </w:t>
            </w:r>
            <w:proofErr w:type="gramStart"/>
            <w:r w:rsidRPr="00282ACB">
              <w:rPr>
                <w:rFonts w:ascii="Times New Roman" w:eastAsia="Calibri" w:hAnsi="Times New Roman" w:cs="Times New Roman"/>
                <w:bCs/>
                <w:color w:val="000000" w:themeColor="text1"/>
                <w:sz w:val="20"/>
                <w:szCs w:val="20"/>
              </w:rPr>
              <w:t>cross sectional</w:t>
            </w:r>
            <w:proofErr w:type="gramEnd"/>
            <w:r w:rsidRPr="00282ACB">
              <w:rPr>
                <w:rFonts w:ascii="Times New Roman" w:eastAsia="Calibri" w:hAnsi="Times New Roman" w:cs="Times New Roman"/>
                <w:bCs/>
                <w:color w:val="000000" w:themeColor="text1"/>
                <w:sz w:val="20"/>
                <w:szCs w:val="20"/>
              </w:rPr>
              <w:t xml:space="preserve"> survey in 800 households with two components: </w:t>
            </w:r>
          </w:p>
          <w:p w14:paraId="27B78987" w14:textId="77777777" w:rsidR="005F3E92" w:rsidRPr="00282ACB" w:rsidRDefault="005F3E92" w:rsidP="00ED4AC4">
            <w:pPr>
              <w:rPr>
                <w:rFonts w:ascii="Times New Roman" w:eastAsia="Calibri"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Direct structured observation of hygiene practices at key junctures (food handling, cleaning a child after defaecation, toilet use), followed by </w:t>
            </w:r>
          </w:p>
          <w:p w14:paraId="4723D8E8" w14:textId="77777777" w:rsidR="005F3E92" w:rsidRPr="00282ACB" w:rsidRDefault="005F3E92" w:rsidP="00ED4AC4">
            <w:pPr>
              <w:rPr>
                <w:rFonts w:ascii="Times New Roman" w:eastAsia="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A structured interview addressing potential socio-economic, water </w:t>
            </w:r>
            <w:r w:rsidRPr="00282ACB">
              <w:rPr>
                <w:rFonts w:ascii="Times New Roman" w:eastAsia="Calibri" w:hAnsi="Times New Roman" w:cs="Times New Roman"/>
                <w:bCs/>
                <w:color w:val="000000" w:themeColor="text1"/>
                <w:sz w:val="20"/>
                <w:szCs w:val="20"/>
              </w:rPr>
              <w:lastRenderedPageBreak/>
              <w:t>access and behavioural determinants of handwashing.</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5267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800 household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118B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To determine to what extent structural constraints such as water access, media access and other poverty-associated factors limit the adoption of better handwashing practices</w:t>
            </w:r>
          </w:p>
        </w:tc>
      </w:tr>
      <w:tr w:rsidR="005F3E92" w:rsidRPr="00282ACB" w14:paraId="53F256A4"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82E69"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Song et al., 2012 [32]</w:t>
            </w:r>
          </w:p>
          <w:p w14:paraId="59F93D72" w14:textId="77777777" w:rsidR="005F3E92" w:rsidRPr="00282ACB" w:rsidRDefault="005F3E92" w:rsidP="00ED4AC4">
            <w:pPr>
              <w:rPr>
                <w:rFonts w:ascii="Times New Roman" w:hAnsi="Times New Roman" w:cs="Times New Roman"/>
                <w:bCs/>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72D4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outh Korea</w:t>
            </w:r>
          </w:p>
        </w:tc>
        <w:tc>
          <w:tcPr>
            <w:tcW w:w="1114" w:type="dxa"/>
            <w:tcBorders>
              <w:top w:val="single" w:sz="8" w:space="0" w:color="000000"/>
              <w:left w:val="single" w:sz="8" w:space="0" w:color="000000"/>
              <w:bottom w:val="single" w:sz="8" w:space="0" w:color="000000"/>
              <w:right w:val="single" w:sz="8" w:space="0" w:color="000000"/>
            </w:tcBorders>
          </w:tcPr>
          <w:p w14:paraId="135202F3"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7D02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A85D8"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Sixth-grade students (n = 2323) and their parents (n = 2089)</w:t>
            </w:r>
          </w:p>
          <w:p w14:paraId="00BDA975"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11 elementary schools randomly selected from the Seoul Metropolitan Area, Korea</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A95E5"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To bring about practical implications for public health promotion efforts by investigating specific factors influencing children’s hand hygiene</w:t>
            </w:r>
          </w:p>
          <w:p w14:paraId="21F52200"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eastAsia="Calibri" w:hAnsi="Times New Roman" w:cs="Times New Roman"/>
                <w:bCs/>
                <w:sz w:val="20"/>
                <w:szCs w:val="20"/>
              </w:rPr>
              <w:t>To determine the effects of the parent–child relationship on children’s handwashing behaviors</w:t>
            </w:r>
          </w:p>
          <w:p w14:paraId="542614A1"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To investigate handwashing practice and thoroughness of hand cleansing among elementary school children</w:t>
            </w:r>
          </w:p>
        </w:tc>
      </w:tr>
      <w:tr w:rsidR="005F3E92" w:rsidRPr="00282ACB" w14:paraId="43DF87D7"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2B430"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Sultana et al., 2018 [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74A6A"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40EE8818"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 xml:space="preserve">Intervention </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7D46B"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30 in-depth interviews and five focus group discussions</w:t>
            </w:r>
            <w:r w:rsidRPr="00282ACB">
              <w:rPr>
                <w:rFonts w:ascii="Times New Roman" w:eastAsia="Calibri" w:hAnsi="Times New Roman" w:cs="Times New Roman"/>
                <w:bCs/>
                <w:sz w:val="20"/>
                <w:szCs w:val="20"/>
              </w:rPr>
              <w:t xml:space="preserve"> among purposively selected compound member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CBC3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152 participating compound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DCF1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To </w:t>
            </w:r>
            <w:r w:rsidRPr="00282ACB">
              <w:rPr>
                <w:rFonts w:ascii="Times New Roman" w:eastAsia="Calibri" w:hAnsi="Times New Roman" w:cs="Times New Roman"/>
                <w:bCs/>
                <w:sz w:val="20"/>
                <w:szCs w:val="20"/>
              </w:rPr>
              <w:t>evaluate the acceptability and feasibility of a shared handwashing intervention</w:t>
            </w:r>
          </w:p>
        </w:tc>
      </w:tr>
      <w:tr w:rsidR="005F3E92" w:rsidRPr="00282ACB" w14:paraId="08C5B3B6"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B2A0E"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Tidwell et al., 2019 [3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94AF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2BFD53D3"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58FA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icker diaries, interviews,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5F1BD" w14:textId="77777777" w:rsidR="005F3E92" w:rsidRPr="00282ACB" w:rsidRDefault="005F3E92" w:rsidP="00ED4AC4">
            <w:pPr>
              <w:rPr>
                <w:rFonts w:ascii="Times New Roman" w:eastAsia="Calibri" w:hAnsi="Times New Roman" w:cs="Times New Roman"/>
                <w:bCs/>
                <w:color w:val="000000" w:themeColor="text1"/>
                <w:sz w:val="20"/>
                <w:szCs w:val="20"/>
              </w:rPr>
            </w:pPr>
            <w:r w:rsidRPr="00282ACB">
              <w:rPr>
                <w:rFonts w:ascii="Times New Roman" w:eastAsia="Calibri" w:hAnsi="Times New Roman" w:cs="Times New Roman"/>
                <w:bCs/>
                <w:sz w:val="20"/>
                <w:szCs w:val="20"/>
              </w:rPr>
              <w:t>Study 1 (TV ads): (n = 756) mothers with at least one child 4–12 years old who regularly watched one hour of TV a day with a cable connection at home</w:t>
            </w:r>
          </w:p>
          <w:p w14:paraId="267785E0"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Study 2 (SMS): New mothers (n = 598) and mothers of 4–</w:t>
            </w:r>
            <w:proofErr w:type="gramStart"/>
            <w:r w:rsidRPr="00282ACB">
              <w:rPr>
                <w:rFonts w:ascii="Times New Roman" w:eastAsia="Calibri" w:hAnsi="Times New Roman" w:cs="Times New Roman"/>
                <w:bCs/>
                <w:sz w:val="20"/>
                <w:szCs w:val="20"/>
              </w:rPr>
              <w:t>7 year-old</w:t>
            </w:r>
            <w:proofErr w:type="gramEnd"/>
            <w:r w:rsidRPr="00282ACB">
              <w:rPr>
                <w:rFonts w:ascii="Times New Roman" w:eastAsia="Calibri" w:hAnsi="Times New Roman" w:cs="Times New Roman"/>
                <w:bCs/>
                <w:sz w:val="20"/>
                <w:szCs w:val="20"/>
              </w:rPr>
              <w:t xml:space="preserve"> children (n = 501)</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7AE4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To increase the frequency of handwashing with soap with mass-scale media interventions</w:t>
            </w:r>
          </w:p>
        </w:tc>
      </w:tr>
      <w:tr w:rsidR="005F3E92" w:rsidRPr="00282ACB" w14:paraId="22A6949F"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BFF65"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Tidwell et al., 2020 [5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19AF6"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20329DF8"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2FB53" w14:textId="77777777" w:rsidR="005F3E92" w:rsidRPr="00282ACB" w:rsidRDefault="005F3E92" w:rsidP="00ED4AC4">
            <w:pPr>
              <w:rPr>
                <w:rFonts w:ascii="Times New Roman" w:eastAsia="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icker diaries</w:t>
            </w:r>
            <w:r w:rsidRPr="00282ACB">
              <w:rPr>
                <w:rFonts w:ascii="Times New Roman" w:eastAsia="Times New Roman" w:hAnsi="Times New Roman" w:cs="Times New Roman"/>
                <w:bCs/>
                <w:sz w:val="20"/>
                <w:szCs w:val="20"/>
              </w:rPr>
              <w:t xml:space="preserve">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07CE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Households with children aged 8–13 attending the nearby school were enrolled in the stud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3F33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To </w:t>
            </w:r>
            <w:r w:rsidRPr="00282ACB">
              <w:rPr>
                <w:rFonts w:ascii="Times New Roman" w:eastAsia="Calibri" w:hAnsi="Times New Roman" w:cs="Times New Roman"/>
                <w:bCs/>
                <w:sz w:val="20"/>
                <w:szCs w:val="20"/>
              </w:rPr>
              <w:t>examine the impacts on handwashing with soap on key public health occasions and differences in impact for school and home settings</w:t>
            </w:r>
          </w:p>
        </w:tc>
      </w:tr>
      <w:tr w:rsidR="005F3E92" w:rsidRPr="00282ACB" w14:paraId="0885E211"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0531A" w14:textId="77777777" w:rsidR="005F3E92" w:rsidRPr="00282ACB" w:rsidRDefault="005F3E92" w:rsidP="00ED4AC4">
            <w:pPr>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Vujcic</w:t>
            </w:r>
            <w:proofErr w:type="spellEnd"/>
            <w:r w:rsidRPr="00282ACB">
              <w:rPr>
                <w:rFonts w:ascii="Times New Roman" w:hAnsi="Times New Roman" w:cs="Times New Roman"/>
                <w:bCs/>
                <w:color w:val="000000"/>
                <w:sz w:val="20"/>
                <w:szCs w:val="20"/>
              </w:rPr>
              <w:t xml:space="preserve"> et al., 2015 [2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10742"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N/A</w:t>
            </w:r>
          </w:p>
        </w:tc>
        <w:tc>
          <w:tcPr>
            <w:tcW w:w="1114" w:type="dxa"/>
            <w:tcBorders>
              <w:top w:val="single" w:sz="8" w:space="0" w:color="000000"/>
              <w:left w:val="single" w:sz="8" w:space="0" w:color="000000"/>
              <w:bottom w:val="single" w:sz="8" w:space="0" w:color="000000"/>
              <w:right w:val="single" w:sz="8" w:space="0" w:color="000000"/>
            </w:tcBorders>
          </w:tcPr>
          <w:p w14:paraId="3CA0175D"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D20F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y informant 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6119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12 WASH experts with field experience in multiple </w:t>
            </w:r>
            <w:r w:rsidRPr="00282ACB">
              <w:rPr>
                <w:rFonts w:ascii="Times New Roman" w:eastAsia="Calibri" w:hAnsi="Times New Roman" w:cs="Times New Roman"/>
                <w:bCs/>
                <w:sz w:val="20"/>
                <w:szCs w:val="20"/>
              </w:rPr>
              <w:lastRenderedPageBreak/>
              <w:t>humanitarian emergencies working in water, sanitation, and hygiene</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DF613"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lastRenderedPageBreak/>
              <w:t xml:space="preserve">To </w:t>
            </w:r>
            <w:r w:rsidRPr="00282ACB">
              <w:rPr>
                <w:rFonts w:ascii="Times New Roman" w:eastAsia="Calibri" w:hAnsi="Times New Roman" w:cs="Times New Roman"/>
                <w:bCs/>
                <w:sz w:val="20"/>
                <w:szCs w:val="20"/>
              </w:rPr>
              <w:t xml:space="preserve">examined current approaches, challenges, and knowledge gaps in </w:t>
            </w:r>
            <w:r w:rsidRPr="00282ACB">
              <w:rPr>
                <w:rFonts w:ascii="Times New Roman" w:eastAsia="Calibri" w:hAnsi="Times New Roman" w:cs="Times New Roman"/>
                <w:bCs/>
                <w:sz w:val="20"/>
                <w:szCs w:val="20"/>
              </w:rPr>
              <w:lastRenderedPageBreak/>
              <w:t>relation to handwashing promotion in emergency settings</w:t>
            </w:r>
          </w:p>
        </w:tc>
      </w:tr>
      <w:tr w:rsidR="005F3E92" w:rsidRPr="00282ACB" w14:paraId="72765FDE"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E4B45"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lastRenderedPageBreak/>
              <w:t>Watson et al., 2019 [5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A462B"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Iraq</w:t>
            </w:r>
          </w:p>
        </w:tc>
        <w:tc>
          <w:tcPr>
            <w:tcW w:w="1114" w:type="dxa"/>
            <w:tcBorders>
              <w:top w:val="single" w:sz="8" w:space="0" w:color="000000"/>
              <w:left w:val="single" w:sz="8" w:space="0" w:color="000000"/>
              <w:bottom w:val="single" w:sz="8" w:space="0" w:color="000000"/>
              <w:right w:val="single" w:sz="8" w:space="0" w:color="000000"/>
            </w:tcBorders>
          </w:tcPr>
          <w:p w14:paraId="6BC2D0FC"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84CE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ructured observ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C2A31"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Older children between the ages of 5 and 12</w:t>
            </w:r>
          </w:p>
          <w:p w14:paraId="01BB6A94"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80 households (40 households per study arm)</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45BE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To </w:t>
            </w:r>
            <w:r w:rsidRPr="00282ACB">
              <w:rPr>
                <w:rFonts w:ascii="Times New Roman" w:eastAsia="Calibri" w:hAnsi="Times New Roman" w:cs="Times New Roman"/>
                <w:bCs/>
                <w:sz w:val="20"/>
                <w:szCs w:val="20"/>
              </w:rPr>
              <w:t>test the hypothesis that a rapidly deployable and simple household intervention, designed to appeal primarily to the motives of play and curiosity using a modified bar of soap delivered in a fun and interactive session, can increase handwashing at key occasions by older children in a humanitarian emergency setting</w:t>
            </w:r>
          </w:p>
        </w:tc>
      </w:tr>
      <w:tr w:rsidR="005F3E92" w:rsidRPr="00282ACB" w14:paraId="1B786E61"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8CC46" w14:textId="77777777" w:rsidR="005F3E92" w:rsidRPr="00282ACB" w:rsidRDefault="005F3E92" w:rsidP="00ED4AC4">
            <w:pPr>
              <w:rPr>
                <w:rFonts w:ascii="Times New Roman" w:hAnsi="Times New Roman" w:cs="Times New Roman"/>
                <w:bCs/>
                <w:sz w:val="20"/>
                <w:szCs w:val="20"/>
              </w:rPr>
            </w:pPr>
            <w:proofErr w:type="spellStart"/>
            <w:r w:rsidRPr="00282ACB">
              <w:rPr>
                <w:rFonts w:ascii="Times New Roman" w:hAnsi="Times New Roman" w:cs="Times New Roman"/>
                <w:bCs/>
                <w:color w:val="000000"/>
                <w:sz w:val="20"/>
                <w:szCs w:val="20"/>
              </w:rPr>
              <w:t>Wichaidit</w:t>
            </w:r>
            <w:proofErr w:type="spellEnd"/>
            <w:r w:rsidRPr="00282ACB">
              <w:rPr>
                <w:rFonts w:ascii="Times New Roman" w:hAnsi="Times New Roman" w:cs="Times New Roman"/>
                <w:bCs/>
                <w:color w:val="000000"/>
                <w:sz w:val="20"/>
                <w:szCs w:val="20"/>
              </w:rPr>
              <w:t xml:space="preserve"> et al., 2019 [3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1606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Kenya</w:t>
            </w:r>
          </w:p>
        </w:tc>
        <w:tc>
          <w:tcPr>
            <w:tcW w:w="1114" w:type="dxa"/>
            <w:tcBorders>
              <w:top w:val="single" w:sz="8" w:space="0" w:color="000000"/>
              <w:left w:val="single" w:sz="8" w:space="0" w:color="000000"/>
              <w:bottom w:val="single" w:sz="8" w:space="0" w:color="000000"/>
              <w:right w:val="single" w:sz="8" w:space="0" w:color="000000"/>
            </w:tcBorders>
          </w:tcPr>
          <w:p w14:paraId="646B9054"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CC2C1"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A cluster randomized trial</w:t>
            </w:r>
          </w:p>
          <w:p w14:paraId="6C183097"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emi-structured qualitative interviews</w:t>
            </w:r>
          </w:p>
          <w:p w14:paraId="770CFFD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ructured observ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F1BF1" w14:textId="77777777" w:rsidR="005F3E92" w:rsidRPr="00282ACB" w:rsidRDefault="005F3E92" w:rsidP="00ED4AC4">
            <w:pPr>
              <w:rPr>
                <w:rFonts w:ascii="Times New Roman" w:eastAsia="Calibri" w:hAnsi="Times New Roman" w:cs="Times New Roman"/>
                <w:bCs/>
                <w:sz w:val="20"/>
                <w:szCs w:val="20"/>
              </w:rPr>
            </w:pPr>
            <w:r w:rsidRPr="00282ACB">
              <w:rPr>
                <w:rFonts w:ascii="Times New Roman" w:eastAsia="Calibri" w:hAnsi="Times New Roman" w:cs="Times New Roman"/>
                <w:bCs/>
                <w:sz w:val="20"/>
                <w:szCs w:val="20"/>
              </w:rPr>
              <w:t>Thirty (n = 30) schools in Kisumu County</w:t>
            </w:r>
          </w:p>
          <w:p w14:paraId="669FC1BE" w14:textId="77777777" w:rsidR="005F3E92" w:rsidRPr="00282ACB" w:rsidRDefault="005F3E92" w:rsidP="00ED4AC4">
            <w:pPr>
              <w:rPr>
                <w:rFonts w:ascii="Times New Roman" w:eastAsia="Calibri" w:hAnsi="Times New Roman" w:cs="Times New Roman"/>
                <w:bCs/>
                <w:color w:val="000000" w:themeColor="text1"/>
                <w:sz w:val="20"/>
                <w:szCs w:val="20"/>
              </w:rPr>
            </w:pPr>
            <w:r w:rsidRPr="00282ACB">
              <w:rPr>
                <w:rFonts w:ascii="Times New Roman" w:eastAsia="Calibri" w:hAnsi="Times New Roman" w:cs="Times New Roman"/>
                <w:bCs/>
                <w:color w:val="000000" w:themeColor="text1"/>
                <w:sz w:val="20"/>
                <w:szCs w:val="20"/>
              </w:rPr>
              <w:t xml:space="preserve">Eligibility criteria: </w:t>
            </w:r>
          </w:p>
          <w:p w14:paraId="19D88405" w14:textId="77777777" w:rsidR="005F3E92" w:rsidRPr="00282ACB" w:rsidRDefault="005F3E92" w:rsidP="00ED4AC4">
            <w:pPr>
              <w:rPr>
                <w:rFonts w:ascii="Times New Roman" w:eastAsiaTheme="minorEastAsia" w:hAnsi="Times New Roman" w:cs="Times New Roman"/>
                <w:bCs/>
                <w:color w:val="000000" w:themeColor="text1"/>
                <w:sz w:val="20"/>
                <w:szCs w:val="20"/>
              </w:rPr>
            </w:pPr>
            <w:r w:rsidRPr="00282ACB">
              <w:rPr>
                <w:rFonts w:ascii="Times New Roman" w:hAnsi="Times New Roman" w:cs="Times New Roman"/>
                <w:bCs/>
                <w:color w:val="000000" w:themeColor="text1"/>
                <w:sz w:val="20"/>
                <w:szCs w:val="20"/>
              </w:rPr>
              <w:t>Be public</w:t>
            </w:r>
          </w:p>
          <w:p w14:paraId="224D802C"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Be a day school, without boarding students</w:t>
            </w:r>
          </w:p>
          <w:p w14:paraId="123ACEFC"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Have an existing handwashing system with soap and water</w:t>
            </w:r>
          </w:p>
          <w:p w14:paraId="75235975"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Have at least 200 students</w:t>
            </w:r>
          </w:p>
          <w:p w14:paraId="682BDB62"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Lack access to a piped connection providing continuous water supply (schools with intermittent water supply were eligible)</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C1E6F"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 xml:space="preserve">To evaluate an equipment-behavior change intervention’s effect on handwashing outcomes, and monitor functionality of the </w:t>
            </w:r>
            <w:proofErr w:type="spellStart"/>
            <w:r w:rsidRPr="00282ACB">
              <w:rPr>
                <w:rFonts w:ascii="Times New Roman" w:eastAsia="Calibri" w:hAnsi="Times New Roman" w:cs="Times New Roman"/>
                <w:bCs/>
                <w:color w:val="000000" w:themeColor="text1"/>
                <w:sz w:val="20"/>
                <w:szCs w:val="20"/>
              </w:rPr>
              <w:t>Povu</w:t>
            </w:r>
            <w:proofErr w:type="spellEnd"/>
            <w:r w:rsidRPr="00282ACB">
              <w:rPr>
                <w:rFonts w:ascii="Times New Roman" w:eastAsia="Calibri" w:hAnsi="Times New Roman" w:cs="Times New Roman"/>
                <w:bCs/>
                <w:color w:val="000000" w:themeColor="text1"/>
                <w:sz w:val="20"/>
                <w:szCs w:val="20"/>
              </w:rPr>
              <w:t xml:space="preserve"> </w:t>
            </w:r>
            <w:proofErr w:type="spellStart"/>
            <w:r w:rsidRPr="00282ACB">
              <w:rPr>
                <w:rFonts w:ascii="Times New Roman" w:eastAsia="Calibri" w:hAnsi="Times New Roman" w:cs="Times New Roman"/>
                <w:bCs/>
                <w:color w:val="000000" w:themeColor="text1"/>
                <w:sz w:val="20"/>
                <w:szCs w:val="20"/>
              </w:rPr>
              <w:t>Poa</w:t>
            </w:r>
            <w:proofErr w:type="spellEnd"/>
            <w:r w:rsidRPr="00282ACB">
              <w:rPr>
                <w:rFonts w:ascii="Times New Roman" w:eastAsia="Calibri" w:hAnsi="Times New Roman" w:cs="Times New Roman"/>
                <w:bCs/>
                <w:color w:val="000000" w:themeColor="text1"/>
                <w:sz w:val="20"/>
                <w:szCs w:val="20"/>
              </w:rPr>
              <w:t xml:space="preserve"> prototypes to identify design improvements necessary for continued high usage in institutional settings</w:t>
            </w:r>
          </w:p>
        </w:tc>
      </w:tr>
      <w:tr w:rsidR="005F3E92" w:rsidRPr="00282ACB" w14:paraId="5E817A5D"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F41FF"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Xuan et al., 2013 [3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3CDC6"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Vietnam</w:t>
            </w:r>
          </w:p>
        </w:tc>
        <w:tc>
          <w:tcPr>
            <w:tcW w:w="1114" w:type="dxa"/>
            <w:tcBorders>
              <w:top w:val="single" w:sz="8" w:space="0" w:color="000000"/>
              <w:left w:val="single" w:sz="8" w:space="0" w:color="000000"/>
              <w:bottom w:val="single" w:sz="8" w:space="0" w:color="000000"/>
              <w:right w:val="single" w:sz="8" w:space="0" w:color="000000"/>
            </w:tcBorders>
          </w:tcPr>
          <w:p w14:paraId="42F9DB67"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2DA49"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color w:val="000000" w:themeColor="text1"/>
                <w:sz w:val="20"/>
                <w:szCs w:val="20"/>
              </w:rPr>
              <w:t>Structured observations, 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CCA29"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sz w:val="20"/>
                <w:szCs w:val="20"/>
              </w:rPr>
              <w:t>Schoolteachers, children and parents from four selected schools in the study commun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43DBF"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sz w:val="20"/>
                <w:szCs w:val="20"/>
              </w:rPr>
              <w:t>To investigate responses to a teacher-centred participatory HWWS intervention in a multi-ethnic population of primary schoolchildren in northern rural Vietnam.</w:t>
            </w:r>
          </w:p>
        </w:tc>
      </w:tr>
      <w:tr w:rsidR="005F3E92" w:rsidRPr="00282ACB" w14:paraId="5B946E39" w14:textId="77777777" w:rsidTr="00ED4AC4">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0218C"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Yardley et al., 2011 [5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3B095"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color w:val="000000"/>
                <w:sz w:val="20"/>
                <w:szCs w:val="20"/>
              </w:rPr>
              <w:t>UK</w:t>
            </w:r>
          </w:p>
        </w:tc>
        <w:tc>
          <w:tcPr>
            <w:tcW w:w="1114" w:type="dxa"/>
            <w:tcBorders>
              <w:top w:val="single" w:sz="8" w:space="0" w:color="000000"/>
              <w:left w:val="single" w:sz="8" w:space="0" w:color="000000"/>
              <w:bottom w:val="single" w:sz="8" w:space="0" w:color="000000"/>
              <w:right w:val="single" w:sz="8" w:space="0" w:color="000000"/>
            </w:tcBorders>
          </w:tcPr>
          <w:p w14:paraId="08AA0ADD" w14:textId="77777777" w:rsidR="005F3E92" w:rsidRPr="00282ACB" w:rsidRDefault="005F3E92" w:rsidP="00ED4AC4">
            <w:pPr>
              <w:rPr>
                <w:rFonts w:ascii="Times New Roman" w:hAnsi="Times New Roman" w:cs="Times New Roman"/>
                <w:bCs/>
                <w:color w:val="000000"/>
                <w:sz w:val="20"/>
                <w:szCs w:val="20"/>
              </w:rPr>
            </w:pPr>
            <w:r w:rsidRPr="00282ACB">
              <w:rPr>
                <w:rFonts w:ascii="Times New Roman" w:hAnsi="Times New Roman" w:cs="Times New Roman"/>
                <w:bCs/>
                <w:color w:val="000000"/>
                <w:sz w:val="20"/>
                <w:szCs w:val="20"/>
              </w:rPr>
              <w:t xml:space="preserve">Intervention </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F85BD"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Online questionnair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AB27A"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t>517 nonblinded adults aged over 18 years recruited through primary care</w:t>
            </w:r>
          </w:p>
          <w:p w14:paraId="734DADE3" w14:textId="77777777" w:rsidR="005F3E92" w:rsidRPr="00282ACB" w:rsidRDefault="005F3E92" w:rsidP="00ED4AC4">
            <w:pPr>
              <w:rPr>
                <w:rFonts w:ascii="Times New Roman" w:hAnsi="Times New Roman" w:cs="Times New Roman"/>
                <w:bCs/>
                <w:sz w:val="20"/>
                <w:szCs w:val="20"/>
              </w:rPr>
            </w:pPr>
            <w:r w:rsidRPr="00282ACB">
              <w:rPr>
                <w:rFonts w:ascii="Times New Roman" w:eastAsia="Calibri" w:hAnsi="Times New Roman" w:cs="Times New Roman"/>
                <w:bCs/>
                <w:sz w:val="20"/>
                <w:szCs w:val="20"/>
              </w:rPr>
              <w:t xml:space="preserve">People with home Internet access and living with at least one </w:t>
            </w:r>
            <w:r w:rsidRPr="00282ACB">
              <w:rPr>
                <w:rFonts w:ascii="Times New Roman" w:eastAsia="Calibri" w:hAnsi="Times New Roman" w:cs="Times New Roman"/>
                <w:bCs/>
                <w:sz w:val="20"/>
                <w:szCs w:val="20"/>
              </w:rPr>
              <w:lastRenderedPageBreak/>
              <w:t>other household member</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4C6D1" w14:textId="77777777" w:rsidR="005F3E92" w:rsidRPr="00282ACB" w:rsidRDefault="005F3E92" w:rsidP="00ED4AC4">
            <w:pPr>
              <w:rPr>
                <w:rFonts w:ascii="Times New Roman" w:eastAsiaTheme="minorEastAsia" w:hAnsi="Times New Roman" w:cs="Times New Roman"/>
                <w:bCs/>
                <w:sz w:val="20"/>
                <w:szCs w:val="20"/>
              </w:rPr>
            </w:pPr>
            <w:r w:rsidRPr="00282ACB">
              <w:rPr>
                <w:rFonts w:ascii="Times New Roman" w:hAnsi="Times New Roman" w:cs="Times New Roman"/>
                <w:bCs/>
                <w:sz w:val="20"/>
                <w:szCs w:val="20"/>
              </w:rPr>
              <w:lastRenderedPageBreak/>
              <w:t>To evaluate whether a Web-based intervention can encourage more frequent hand-washing in the home</w:t>
            </w:r>
          </w:p>
          <w:p w14:paraId="661C0263" w14:textId="77777777" w:rsidR="005F3E92" w:rsidRPr="00282ACB" w:rsidRDefault="005F3E92" w:rsidP="00ED4AC4">
            <w:pPr>
              <w:rPr>
                <w:rFonts w:ascii="Times New Roman" w:hAnsi="Times New Roman" w:cs="Times New Roman"/>
                <w:bCs/>
                <w:sz w:val="20"/>
                <w:szCs w:val="20"/>
              </w:rPr>
            </w:pPr>
            <w:r w:rsidRPr="00282ACB">
              <w:rPr>
                <w:rFonts w:ascii="Times New Roman" w:hAnsi="Times New Roman" w:cs="Times New Roman"/>
                <w:bCs/>
                <w:sz w:val="20"/>
                <w:szCs w:val="20"/>
              </w:rPr>
              <w:t xml:space="preserve">To examine potential mediators and moderators of outcomes, as a </w:t>
            </w:r>
            <w:r w:rsidRPr="00282ACB">
              <w:rPr>
                <w:rFonts w:ascii="Times New Roman" w:hAnsi="Times New Roman" w:cs="Times New Roman"/>
                <w:bCs/>
                <w:sz w:val="20"/>
                <w:szCs w:val="20"/>
              </w:rPr>
              <w:lastRenderedPageBreak/>
              <w:t xml:space="preserve">necessary first step before testing effects of the intervention on infection rates in the PRIMIT trial </w:t>
            </w:r>
            <w:r w:rsidRPr="00282ACB">
              <w:rPr>
                <w:rFonts w:ascii="Times New Roman" w:eastAsia="Calibri" w:hAnsi="Times New Roman" w:cs="Times New Roman"/>
                <w:bCs/>
                <w:sz w:val="20"/>
                <w:szCs w:val="20"/>
              </w:rPr>
              <w:t>(Primary care trial of a website-based Infection control intervention to Modify Influenza-like illness and respiratory infection Transmission)</w:t>
            </w:r>
          </w:p>
        </w:tc>
      </w:tr>
    </w:tbl>
    <w:p w14:paraId="68556DE0" w14:textId="77777777" w:rsidR="005F3E92" w:rsidRPr="00282ACB" w:rsidRDefault="005F3E92" w:rsidP="005F3E92">
      <w:pPr>
        <w:rPr>
          <w:rFonts w:ascii="Times New Roman" w:hAnsi="Times New Roman" w:cs="Times New Roman"/>
          <w:bCs/>
          <w:sz w:val="20"/>
          <w:szCs w:val="20"/>
          <w:lang w:val="en-US"/>
        </w:rPr>
      </w:pPr>
    </w:p>
    <w:p w14:paraId="30651D2B" w14:textId="77777777" w:rsidR="005F3E92" w:rsidRPr="00282ACB" w:rsidRDefault="005F3E92" w:rsidP="005F3E92">
      <w:pPr>
        <w:rPr>
          <w:rFonts w:ascii="Times New Roman" w:hAnsi="Times New Roman" w:cs="Times New Roman"/>
          <w:bCs/>
          <w:sz w:val="20"/>
          <w:szCs w:val="20"/>
        </w:rPr>
      </w:pPr>
      <w:bookmarkStart w:id="1" w:name="_p2pbwe2nmoto" w:colFirst="0" w:colLast="0"/>
      <w:bookmarkEnd w:id="1"/>
    </w:p>
    <w:p w14:paraId="321CB897" w14:textId="77777777" w:rsidR="005F3E92" w:rsidRPr="00282ACB" w:rsidRDefault="005F3E92" w:rsidP="005F3E92">
      <w:pPr>
        <w:rPr>
          <w:rFonts w:ascii="Times New Roman" w:eastAsia="Times New Roman" w:hAnsi="Times New Roman" w:cs="Times New Roman"/>
          <w:bCs/>
          <w:color w:val="000000" w:themeColor="text1"/>
          <w:sz w:val="20"/>
          <w:szCs w:val="20"/>
        </w:rPr>
      </w:pPr>
    </w:p>
    <w:p w14:paraId="0271FA7D" w14:textId="77777777" w:rsidR="005F3E92" w:rsidRDefault="005F3E92" w:rsidP="003701B1">
      <w:pPr>
        <w:spacing w:before="100" w:beforeAutospacing="1" w:after="100" w:afterAutospacing="1" w:line="276" w:lineRule="auto"/>
      </w:pPr>
    </w:p>
    <w:sectPr w:rsidR="005F3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zMjcwNDK2MDOxMDZU0lEKTi0uzszPAykwqgUAl3TjIywAAAA="/>
  </w:docVars>
  <w:rsids>
    <w:rsidRoot w:val="003701B1"/>
    <w:rsid w:val="002C57C7"/>
    <w:rsid w:val="003701B1"/>
    <w:rsid w:val="005F3E92"/>
    <w:rsid w:val="006F3878"/>
    <w:rsid w:val="00A4639D"/>
    <w:rsid w:val="00D123E6"/>
    <w:rsid w:val="00FA2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C38E0"/>
  <w15:chartTrackingRefBased/>
  <w15:docId w15:val="{EBE11F1A-EE92-44C8-9414-56094EE8F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01B1"/>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F3E92"/>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7219</Words>
  <Characters>41153</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Oliver Ian Tolentino</cp:lastModifiedBy>
  <cp:revision>4</cp:revision>
  <dcterms:created xsi:type="dcterms:W3CDTF">2023-02-11T22:10:00Z</dcterms:created>
  <dcterms:modified xsi:type="dcterms:W3CDTF">2023-03-02T10:40:00Z</dcterms:modified>
</cp:coreProperties>
</file>